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5BF83" w14:textId="3FF803A2" w:rsidR="0071355F" w:rsidRPr="008267AF" w:rsidRDefault="00930C6D">
      <w:pPr>
        <w:widowControl/>
        <w:rPr>
          <w:rFonts w:ascii="MyriadPro-Light" w:hAnsi="MyriadPro-Light"/>
          <w:color w:val="000000"/>
          <w:szCs w:val="21"/>
        </w:rPr>
      </w:pPr>
      <w:bookmarkStart w:id="0" w:name="OLE_LINK2"/>
      <w:r w:rsidRPr="008267AF">
        <w:rPr>
          <w:rFonts w:ascii="Times New Roman" w:hAnsi="Times New Roman"/>
          <w:color w:val="000000" w:themeColor="text1"/>
          <w:szCs w:val="21"/>
        </w:rPr>
        <w:t xml:space="preserve">Differentially expressed gene </w:t>
      </w:r>
      <w:r w:rsidRPr="008267AF">
        <w:rPr>
          <w:rFonts w:ascii="Times New Roman" w:eastAsia="AdvOT82c4f4c4" w:hAnsi="Times New Roman"/>
          <w:color w:val="000000" w:themeColor="text1"/>
          <w:szCs w:val="21"/>
        </w:rPr>
        <w:t>(</w:t>
      </w:r>
      <w:r w:rsidRPr="008267AF">
        <w:rPr>
          <w:rFonts w:ascii="Times New Roman" w:hAnsi="Times New Roman"/>
          <w:color w:val="000000" w:themeColor="text1"/>
          <w:szCs w:val="21"/>
          <w:shd w:val="clear" w:color="auto" w:fill="FFFFFF"/>
        </w:rPr>
        <w:t>DEGs)</w:t>
      </w:r>
      <w:r w:rsidRPr="008267AF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8267AF">
        <w:rPr>
          <w:rFonts w:ascii="Times New Roman" w:hAnsi="Times New Roman"/>
          <w:color w:val="000000" w:themeColor="text1"/>
          <w:szCs w:val="21"/>
        </w:rPr>
        <w:t>involved in</w:t>
      </w:r>
      <w:bookmarkStart w:id="1" w:name="OLE_LINK16"/>
      <w:r w:rsidRPr="008267AF">
        <w:rPr>
          <w:rFonts w:ascii="Times New Roman" w:hAnsi="Times New Roman" w:hint="eastAsia"/>
          <w:color w:val="000000" w:themeColor="text1"/>
          <w:szCs w:val="21"/>
        </w:rPr>
        <w:t xml:space="preserve"> host</w:t>
      </w:r>
      <w:r w:rsidRPr="008267AF">
        <w:rPr>
          <w:rFonts w:ascii="Times New Roman" w:hAnsi="Times New Roman" w:hint="eastAsia"/>
          <w:szCs w:val="21"/>
        </w:rPr>
        <w:t xml:space="preserve"> </w:t>
      </w:r>
      <w:r w:rsidRPr="008267AF">
        <w:rPr>
          <w:rFonts w:ascii="Times New Roman" w:hAnsi="Times New Roman" w:hint="eastAsia"/>
          <w:color w:val="000000" w:themeColor="text1"/>
          <w:szCs w:val="21"/>
        </w:rPr>
        <w:t>immunosuppressive to</w:t>
      </w:r>
      <w:bookmarkStart w:id="2" w:name="OLE_LINK61"/>
      <w:r w:rsidRPr="008267AF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8267AF">
        <w:rPr>
          <w:rFonts w:ascii="Times New Roman" w:hAnsi="Times New Roman"/>
          <w:color w:val="000000" w:themeColor="text1"/>
          <w:szCs w:val="21"/>
        </w:rPr>
        <w:t>FAdV-4</w:t>
      </w:r>
      <w:bookmarkEnd w:id="2"/>
      <w:r w:rsidRPr="008267AF">
        <w:rPr>
          <w:rFonts w:ascii="Times New Roman" w:hAnsi="Times New Roman" w:hint="eastAsia"/>
          <w:color w:val="000000" w:themeColor="text1"/>
          <w:szCs w:val="21"/>
        </w:rPr>
        <w:t xml:space="preserve"> in </w:t>
      </w:r>
      <w:bookmarkEnd w:id="1"/>
      <w:r w:rsidRPr="008267AF">
        <w:rPr>
          <w:rFonts w:ascii="Times New Roman" w:hAnsi="Times New Roman" w:hint="eastAsia"/>
          <w:color w:val="000000" w:themeColor="text1"/>
          <w:szCs w:val="21"/>
        </w:rPr>
        <w:t>LMH</w:t>
      </w:r>
      <w:r w:rsidRPr="008267AF">
        <w:rPr>
          <w:rFonts w:ascii="Times New Roman" w:hAnsi="Times New Roman"/>
          <w:color w:val="000000" w:themeColor="text1"/>
          <w:szCs w:val="21"/>
        </w:rPr>
        <w:t xml:space="preserve"> cells at </w:t>
      </w:r>
      <w:r w:rsidRPr="008267AF">
        <w:rPr>
          <w:rFonts w:ascii="MyriadPro-Light" w:hAnsi="MyriadPro-Light"/>
          <w:color w:val="000000"/>
          <w:szCs w:val="21"/>
        </w:rPr>
        <w:t>12, 24</w:t>
      </w:r>
      <w:r w:rsidRPr="008267AF">
        <w:rPr>
          <w:rFonts w:ascii="MyriadPro-Light" w:hAnsi="MyriadPro-Light" w:hint="eastAsia"/>
          <w:color w:val="000000"/>
          <w:szCs w:val="21"/>
        </w:rPr>
        <w:t>,36,48,60</w:t>
      </w:r>
      <w:r w:rsidRPr="008267AF">
        <w:rPr>
          <w:rFonts w:ascii="MyriadPro-Light" w:hAnsi="MyriadPro-Light"/>
          <w:color w:val="000000"/>
          <w:szCs w:val="21"/>
        </w:rPr>
        <w:t>h</w:t>
      </w:r>
      <w:bookmarkEnd w:id="0"/>
    </w:p>
    <w:p w14:paraId="28B03838" w14:textId="77777777" w:rsidR="001610EE" w:rsidRPr="008267AF" w:rsidRDefault="001610EE">
      <w:pPr>
        <w:widowControl/>
        <w:rPr>
          <w:rFonts w:ascii="Times New Roman" w:hAnsi="Times New Roman" w:hint="eastAsia"/>
          <w:color w:val="000000" w:themeColor="text1"/>
          <w:szCs w:val="21"/>
        </w:rPr>
      </w:pPr>
    </w:p>
    <w:tbl>
      <w:tblPr>
        <w:tblpPr w:leftFromText="180" w:rightFromText="180" w:vertAnchor="text" w:tblpY="1"/>
        <w:tblOverlap w:val="never"/>
        <w:tblW w:w="11585" w:type="dxa"/>
        <w:tblLayout w:type="fixed"/>
        <w:tblLook w:val="04A0" w:firstRow="1" w:lastRow="0" w:firstColumn="1" w:lastColumn="0" w:noHBand="0" w:noVBand="1"/>
      </w:tblPr>
      <w:tblGrid>
        <w:gridCol w:w="2295"/>
        <w:gridCol w:w="1953"/>
        <w:gridCol w:w="5772"/>
        <w:gridCol w:w="1565"/>
      </w:tblGrid>
      <w:tr w:rsidR="0071355F" w:rsidRPr="008267AF" w14:paraId="74DBC5CD" w14:textId="77777777">
        <w:trPr>
          <w:trHeight w:val="284"/>
        </w:trPr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10C7F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Biological process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D39A6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Gene symbol </w:t>
            </w:r>
          </w:p>
        </w:tc>
        <w:tc>
          <w:tcPr>
            <w:tcW w:w="5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D8500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Gene description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386E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Source of DEGs</w:t>
            </w:r>
          </w:p>
        </w:tc>
      </w:tr>
      <w:tr w:rsidR="0071355F" w:rsidRPr="008267AF" w14:paraId="07058928" w14:textId="77777777">
        <w:trPr>
          <w:trHeight w:val="284"/>
        </w:trPr>
        <w:tc>
          <w:tcPr>
            <w:tcW w:w="2295" w:type="dxa"/>
            <w:vMerge w:val="restart"/>
            <w:shd w:val="clear" w:color="auto" w:fill="auto"/>
            <w:vAlign w:val="center"/>
          </w:tcPr>
          <w:p w14:paraId="2E4040FC" w14:textId="77777777" w:rsidR="0071355F" w:rsidRPr="008267AF" w:rsidRDefault="00930C6D">
            <w:pPr>
              <w:widowControl/>
              <w:rPr>
                <w:rFonts w:ascii="Times New Roman" w:hAnsi="Times New Roman"/>
                <w:szCs w:val="21"/>
              </w:rPr>
            </w:pPr>
            <w:r w:rsidRPr="008267AF">
              <w:rPr>
                <w:rFonts w:ascii="Times New Roman" w:hAnsi="Times New Roman" w:hint="eastAsia"/>
                <w:szCs w:val="21"/>
              </w:rPr>
              <w:t>Apoptosis - fly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09D29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USP10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E1034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Dual Specificity Phosphatase 10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C46E68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60A71E7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7A6B7009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B6056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FAFFB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Epidermal Growth Factor Receptor 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B2FDBA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80D055C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9C09BC3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24507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IF2AK3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2EFFA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Eukaryotic Translation Initiation Factor 2 Alpha Kinase 3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71191A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85E8D81" w14:textId="77777777">
        <w:trPr>
          <w:trHeight w:val="90"/>
        </w:trPr>
        <w:tc>
          <w:tcPr>
            <w:tcW w:w="2295" w:type="dxa"/>
            <w:vMerge/>
            <w:shd w:val="clear" w:color="auto" w:fill="auto"/>
            <w:vAlign w:val="center"/>
          </w:tcPr>
          <w:p w14:paraId="069390E3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2A0E9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CL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7F4EB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BCL2 Apoptosis Regulator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CFB865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bookmarkStart w:id="3" w:name="OLE_LINK1"/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vs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bookmarkEnd w:id="3"/>
          </w:p>
        </w:tc>
      </w:tr>
      <w:tr w:rsidR="0071355F" w:rsidRPr="008267AF" w14:paraId="200E84D0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4E676108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02619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CL2L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660CE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BCL2 Like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B0B001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vs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</w:p>
        </w:tc>
      </w:tr>
      <w:tr w:rsidR="0071355F" w:rsidRPr="008267AF" w14:paraId="41C26FFE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6809E41F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815AD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IRC7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85F0C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Baculoviral IAP Repeat Containing 7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473990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vs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</w:p>
        </w:tc>
      </w:tr>
      <w:tr w:rsidR="0071355F" w:rsidRPr="008267AF" w14:paraId="52E86CF4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5B4F43EE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EDE77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D495B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Caspase 3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D7F979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vs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</w:p>
        </w:tc>
      </w:tr>
      <w:tr w:rsidR="0071355F" w:rsidRPr="008267AF" w14:paraId="077AC1D7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9A89D7D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AE9DE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NFRSF1A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EB6F9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NF Receptor Superfamily Member 1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823FBA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vs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</w:p>
        </w:tc>
      </w:tr>
      <w:tr w:rsidR="0071355F" w:rsidRPr="008267AF" w14:paraId="0FD1CDB0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0B6B0C1B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BC27B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4CBBB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Jun Proto-Oncogene, AP-1 Transcription Factor Subunit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7CA880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vs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</w:p>
        </w:tc>
      </w:tr>
      <w:tr w:rsidR="0071355F" w:rsidRPr="008267AF" w14:paraId="5EFB87C6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7ECC9B8C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78360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KRAS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BE9C0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KRAS Proto-Oncogene, GTPase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B7412A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vs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</w:p>
        </w:tc>
      </w:tr>
      <w:tr w:rsidR="0071355F" w:rsidRPr="008267AF" w14:paraId="4F7C03D6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72949650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575DA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P3K5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B1447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itogen-Activated Protein Kinase </w:t>
            </w: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Kinase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Kinase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5</w:t>
            </w: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ab/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69C267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vs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</w:p>
        </w:tc>
      </w:tr>
      <w:tr w:rsidR="0071355F" w:rsidRPr="008267AF" w14:paraId="5D5E180C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63ABFE75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4DC6E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D4D4E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Mitogen-Activated Protein Kinase 10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1F7755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vs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</w:p>
        </w:tc>
      </w:tr>
      <w:tr w:rsidR="0071355F" w:rsidRPr="008267AF" w14:paraId="5C1EF510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7DCD6517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AC104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USP10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FA380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Dual Specificity Phosphatase 10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4437CF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vs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</w:p>
        </w:tc>
      </w:tr>
      <w:tr w:rsidR="0071355F" w:rsidRPr="008267AF" w14:paraId="18824889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2AAC4A18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A3480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0FB93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Jun Proto-Oncogene, AP-1 Transcription Factor Subunit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B41706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vs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</w:p>
        </w:tc>
      </w:tr>
      <w:tr w:rsidR="0071355F" w:rsidRPr="008267AF" w14:paraId="6AD989A3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592561E5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297BE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KRAS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828A4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KRAS Proto-Oncogene, GTPase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F00C02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vs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</w:p>
        </w:tc>
      </w:tr>
      <w:tr w:rsidR="0071355F" w:rsidRPr="008267AF" w14:paraId="3432F819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68225C1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EF3A8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P3K5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A5FA1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itogen-Activated Protein Kinase </w:t>
            </w: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Kinase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Kinase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5</w:t>
            </w: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ab/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F78B13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vs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</w:p>
        </w:tc>
      </w:tr>
      <w:tr w:rsidR="0071355F" w:rsidRPr="008267AF" w14:paraId="6C194A2C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2264B99D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31906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7DAD7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Mitogen-Activated Protein Kinase 10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D7567B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vs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</w:p>
        </w:tc>
      </w:tr>
      <w:tr w:rsidR="0071355F" w:rsidRPr="008267AF" w14:paraId="5FAA1F76" w14:textId="77777777">
        <w:trPr>
          <w:trHeight w:val="344"/>
        </w:trPr>
        <w:tc>
          <w:tcPr>
            <w:tcW w:w="2295" w:type="dxa"/>
            <w:vMerge/>
            <w:shd w:val="clear" w:color="auto" w:fill="auto"/>
            <w:vAlign w:val="center"/>
          </w:tcPr>
          <w:p w14:paraId="213F60A3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6B215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TF4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EB9F9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Activating Transcription Factor 4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1561D2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vs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</w:p>
        </w:tc>
      </w:tr>
      <w:tr w:rsidR="0071355F" w:rsidRPr="008267AF" w14:paraId="1447DAB2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1C85E316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65938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TM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D9F91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ATM Serine/Threonine Kinase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B35A6A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vs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</w:p>
        </w:tc>
      </w:tr>
      <w:tr w:rsidR="0071355F" w:rsidRPr="008267AF" w14:paraId="6DBFD219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239D99B6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1E93A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USP10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14A61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Dual Specificity Phosphatase 10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334DAF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vs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</w:p>
        </w:tc>
      </w:tr>
      <w:tr w:rsidR="0071355F" w:rsidRPr="008267AF" w14:paraId="14D3F6AD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72EBE9A9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6FFDD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6A0E4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Jun Proto-Oncogene, AP-1 Transcription Factor Subunit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DB2863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vs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</w:p>
        </w:tc>
      </w:tr>
      <w:tr w:rsidR="0071355F" w:rsidRPr="008267AF" w14:paraId="55DEB77E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22AB06A4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2A997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RAF4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4E6CE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NF Receptor Associated Factor 4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AB4D1B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vs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</w:p>
        </w:tc>
      </w:tr>
      <w:tr w:rsidR="0071355F" w:rsidRPr="008267AF" w14:paraId="1E22B6F5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5C323E54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8E096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P3K5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0AF1E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itogen-Activated Protein Kinase </w:t>
            </w: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Kinase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Kinase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5</w:t>
            </w: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ab/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0EE398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vs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</w:p>
        </w:tc>
      </w:tr>
      <w:tr w:rsidR="0071355F" w:rsidRPr="008267AF" w14:paraId="7C64BF35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4D19B96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4AA76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03FE9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Mitogen-Activated Protein Kinase 10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B49E1B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vs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</w:p>
        </w:tc>
      </w:tr>
      <w:tr w:rsidR="0071355F" w:rsidRPr="008267AF" w14:paraId="393CFE2B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40084805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BFB3B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5E73C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Epidermal Growth Factor Receptor 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B8BB21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vs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 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</w:p>
        </w:tc>
      </w:tr>
      <w:tr w:rsidR="0071355F" w:rsidRPr="008267AF" w14:paraId="2BC0DB35" w14:textId="77777777">
        <w:trPr>
          <w:trHeight w:val="284"/>
        </w:trPr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EF865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szCs w:val="21"/>
              </w:rPr>
              <w:t>Apoptosis-multiple species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02C0A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CL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A6A8D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BCL2 Apoptosis Regulator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7A8A4A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2158EC8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A63980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F8B4A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CL2L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37134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BCL2 Like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6EB75D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7DD31C05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134CED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7AD16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IRC7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C03AD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Baculoviral IAP Repeat Containing 7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A9DABC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C7B8355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E6F743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A87A2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63794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Caspase 3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230280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920403A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6A2CF9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4BFED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NFRSF1A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7B277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NF Receptor Superfamily Member 1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6A4BE2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7B11A200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554CCB5C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225D8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CL2L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6B5E2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BCL2 Like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D081B7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78A9058B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6E80E60A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05FA3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ADD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5C7E6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Fas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ssociated Via Death Domain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968E86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B81264F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074699F0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8C4A2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059C5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Mitogen-Activated Protein Kinase 10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94AF40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0DDEA09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4A77626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6C544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CL2L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EA757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BCL2 Like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AA96D9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69402B5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7C682D3D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9C726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DE7D6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Mitogen-Activated Protein Kinase 10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97E1FB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BA5B25A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17388EF5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D0FF2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D882A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Mitogen-Activated Protein Kinase 10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01A4A6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7F606027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5EB80B9F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A2C64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CASP9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9E554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Caspase 9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539A44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D95C656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2F55BDFE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667CA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MAPK10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C8380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Mitogen-Activated Protein Kinase 10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919607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66893F7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55E6C8C0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B0631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TNFRSF1A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D62E1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NF Receptor Superfamily Member 1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1B20B4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3FBA231" w14:textId="77777777">
        <w:trPr>
          <w:trHeight w:val="284"/>
        </w:trPr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01426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szCs w:val="21"/>
              </w:rPr>
              <w:t>Inflammatory mediator regulation of TRP channels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5D0A7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2RL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672EA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F2R Like Trypsin Receptor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9768C9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253562E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8A13E2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29960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1R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6D449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1 Receptor Type 1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47EE0C1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AF2FFCB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1DEB8B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E1FC4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970B6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Beta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459D347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77C88DE9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4BCF90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667F5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R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30C12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oinositide-3-Kinase Regulatory Subunit 1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066F52C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C752F22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F9251E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11EB4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LCB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7CEF6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olipase C Beta 2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5DF8CA4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BB941B8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9DF24F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659B1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RKC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FA90E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rotein Kinase C Beta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5F95AA7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6D9ADCD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1AE2F2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81331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RPV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9280C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ransient Receptor Potential Cation Channel Subfamily V Member 2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4D642B3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BF30556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7ED5163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581A7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DCY3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FCC08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Adenylate Cyclase 3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7726E0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12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620DE3F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6520A070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B7CD9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YP2C18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57F39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Cytochrome P450 Family 2 Subfamily C Member 18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E282BA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12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C61DD69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15FAF287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36DE2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2RL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F4CE4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F2R Like Trypsin Receptor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09AC41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12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2AD7AE9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2177AEF5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7FAE1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1R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4788D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1 Receptor Type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B58A48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12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3C687B9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2450ED6D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B12B9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E2142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Mitogen-Activated Protein Kinase 10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E2BDCE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12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CE23AB3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52519D12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03A5B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F91FB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Bet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E429F3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12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32D1E4E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4DF2B054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63756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RKCD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9C106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rotein Kinase C Delt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A2D9EA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12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7C5E6256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74F04670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CB280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RPV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CC8B1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ransient Receptor Potential Cation Channel Subfamily V Member 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E018BD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12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15F4D51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4BEF7607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8FBCE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DCY3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4E423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Adenylate Cyclase 3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24EBAC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26BBE9B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4025CFAD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9D02F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DKRB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88220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Bradykinin Receptor B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88E9EB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0CA7A17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1A7BF7E8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E2509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3A1AA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Bradykinin Receptor B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11E41A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7AFFA41D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2BAA1F1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E36F5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YP2C18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345AA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Cytochrome P450 Family 2 Subfamily C Member 18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F870CB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7078E03E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C47F26F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2C569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2RL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0245D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F2R Like Trypsin Receptor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93DBC9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19BCED5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683FA03C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F3056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1R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23E21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1 Receptor Type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CA56EE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06694EB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15AAF73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09A21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9C725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Mitogen-Activated Protein Kinase 10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FDA9A8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DD3C788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1A6BC27B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10AA9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LA2G4F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6E699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olipase A2 Group IVF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3D642F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CD31AF4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709AA962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6113E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RKCD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45762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rotein Kinase C Delt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6D1E1D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C0E517B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69BDCE8A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A9846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RPA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4988C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ransient Receptor Potential Cation Channel Subfamily A Member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3115C4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592744F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2C58CA47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54E38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DCY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A994C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Adenylate Cyclase 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8BE3F6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54CC6CC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4E84CF25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0B8D1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DCY8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31871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Adenylate Cyclase 8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5D18A3B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0C889D5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D733F80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57DE9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03904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Bradykinin Receptor B2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22C23DC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9759483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785C6CFE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CE4A7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YP2C18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0B197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Cytochrome P450 Family 2 Subfamily C Member 18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01DD7F9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B71BEDC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1ECF1D57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A5627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2RL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BFD44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F2R Like Trypsin Receptor 1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2B3FD8E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CF2C503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65B3D1B1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804FF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TR2A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896AD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5-Hydroxytryptamine Receptor 2A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41D469F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91FC462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587CBD1C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6FBDC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TR2C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D056A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5-Hydroxytryptamine Receptor 2C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0C98487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68629A9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62BDB951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7B50D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D8F79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Mitogen-Activated Protein Kinase 10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3A9FFBA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AA10A35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03F8F2C5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860FC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GF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186FE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erve Growth Factor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6E89E19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71CAC57D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4F115E1B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541D4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LA2G4F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F3329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olipase A2 Group IVF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75E8748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2A441E3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0B074F04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6EF0A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RKCD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12B98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rotein Kinase C Delta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1A63D30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C38D0AB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728062BA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585B6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RC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B85E0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SRC Proto-Oncogene, Non-Receptor Tyrosine Kinase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05FD29C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228EA37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0AAA295C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015DD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RPA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7A4D3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ransient Receptor Potential Cation Channel Subfamily A Member 1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06F0E25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7E472FF8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56AE376A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90CBE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RPV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EA3F9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ransient Receptor Potential Cation Channel Subfamily V Member 1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42958CC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F1F0350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0C083056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3314C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RPV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B1FA3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ransient Receptor Potential Cation Channel Subfamily V Member 2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39D86EC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EFE0022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23CEFC4A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B16FC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DCY7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194D4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Adenylate Cyclase 7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5B5800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808A228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215805E6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E7119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DCY8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9B6B5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Adenylate Cyclase 8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C7177A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B408B3B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4E419380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C46D7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A8518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Bradykinin Receptor B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A4BDBE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8B2C131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662A2D80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2063E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TR2C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A4D3E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5-Hydroxytryptamine Receptor 2C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261457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C21C923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0CAA6246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88D95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1R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07BEF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1 Receptor Type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436FA0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A0C1F78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472E1636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16EEE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D90E1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Mitogen-Activated Protein Kinase 10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1FE0B8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689ADD1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0E1FFCA4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2BD2F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PK1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4955E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Mitogen-Activated Protein Kinase 1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071BDC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76DEA611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7ADE0BF4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7D987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GF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4EB46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erve Growth Factor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A6C46A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AB83629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5695C59F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CB50E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ACC0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Bet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EA3531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5CE1417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58028667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EB108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CD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E5251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Delt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0CBCEE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6C136F5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2DE5A6D3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3DB8C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R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E6991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oinositide-3-Kinase Regulatory Subunit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98CB9D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535C7D8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0D66248B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94A7E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LA2G4F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FAEC8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olipase A2 Group IVF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44FD1F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3C0423B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1B407347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931B0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LCB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81744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olipase C Beta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15778C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E1E4409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41B99B3D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8549C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RKCD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6C303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rotein Kinase C Delt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D83389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10A1DEF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3A24BE93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AFD4C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TGER4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83E70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rostaglandin E Receptor 4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142217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96C6351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7C2B158A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E6466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RPV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2862D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ransient Receptor Potential Cation Channel Subfamily V Member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464C87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FF86DBB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1E2AD03A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83049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RPV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5394D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ransient Receptor Potential Cation Channel Subfamily V Member 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D826F6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7F03CAC5" w14:textId="77777777">
        <w:trPr>
          <w:trHeight w:val="284"/>
        </w:trPr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9651F6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  <w:p w14:paraId="59D3189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szCs w:val="21"/>
              </w:rPr>
              <w:t>Toll-like receptor signaling pathway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634AF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D40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3FFE7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lusters of differentiation 40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010C93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7F4FD12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86E392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D5498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D80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73AD8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Clusters of differentiation </w:t>
            </w: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1D588F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319A30C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9D66FE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84F4B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ADE80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Fos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Proto-Oncogene, AP-1 Transcription Factor Subunit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AAB279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6DD9016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90B946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206D3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RF7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0AA15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feron regulatory factor 7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DDC48B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5DDF9CA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ED511D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4DBD6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R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68A3B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oinositide-3-Kinase Regulatory Subunit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55C6D6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632DA7" w:rsidRPr="008267AF" w14:paraId="547F5E9E" w14:textId="77777777" w:rsidTr="00632DA7">
        <w:trPr>
          <w:gridAfter w:val="3"/>
          <w:wAfter w:w="9290" w:type="dxa"/>
          <w:trHeight w:val="312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C46709" w14:textId="77777777" w:rsidR="00632DA7" w:rsidRPr="008267AF" w:rsidRDefault="00632DA7">
            <w:pPr>
              <w:widowControl/>
              <w:rPr>
                <w:rFonts w:ascii="Times New Roman" w:hAnsi="Times New Roman"/>
                <w:szCs w:val="21"/>
              </w:rPr>
            </w:pPr>
          </w:p>
        </w:tc>
      </w:tr>
      <w:tr w:rsidR="0071355F" w:rsidRPr="008267AF" w14:paraId="5E456E20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5DC178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D3EBE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LR5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0E494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oll-Like Receptor 5 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01CDC8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1EE8B91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289EB338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4E2CE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ADD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1D97A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Fas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ssociated Via Death Domain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74F8D5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12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39198F2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576CF34B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BE783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17768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Fos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Proto-Oncogene, AP-1 Transcription Factor Subunit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E2B05F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12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BDF24E2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13A55442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9E215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-12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73189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12B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B836C5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12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CA2D269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1A96DA8E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4B350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8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3D42C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-8 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13796D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12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28C6F8B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22477FE2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01D10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RF7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BDB24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feron regulatory factor 7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46DC78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12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8D350AD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509FF7BE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F0227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67256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Jun Proto-Oncogene, AP-1 Transcription Factor Subunit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612585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12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455CED1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0DCAE59A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D6F5E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P3K8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A35D4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itogen-Activated Protein Kinase </w:t>
            </w: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Kinase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Kinase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8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63F456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12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70D9B5F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7AEBF852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A25E2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03858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Mitogen-Activated Protein Kinase 10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326EAE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12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971734A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500E58FD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78B4B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B9529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uclear Factor Kappa B Subunit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6A1D4E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12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D06772E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2060C1C4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F6348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4ACF7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Bet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B06556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12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02DE9B7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1C16ECBD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84DE0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PP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45DA4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Secreted Phosphoprotein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CD3B0A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12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D7F513A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4C6BD78A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389C9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ICAM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DCA71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oll Like Receptor Adaptor Molecule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A042EA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12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94F10C2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009495F2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49180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LR3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2B26A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oll-Like Receptor 3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C76816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12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3F1D5F5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94288C4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859A1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LR5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74A0B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oll-Like Receptor 5 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D45A5A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12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209D925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5FA9F85C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A9D1E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RAF3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E5E3F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NF Receptor Associated Factor 3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D66F67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12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9AC2881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0EDC36D6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3073C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RAF6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D6707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NF Receptor Associated Factor 6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FA435A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12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67BA356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C9AC40A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5F920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7284B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Fos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Proto-Oncogene, AP-1 Transcription Factor Subunit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55B313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</w:p>
        </w:tc>
      </w:tr>
      <w:tr w:rsidR="0071355F" w:rsidRPr="008267AF" w14:paraId="05B49745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5035CEFE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52BB5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-12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E8F27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12B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56AB53A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</w:p>
        </w:tc>
      </w:tr>
      <w:tr w:rsidR="0071355F" w:rsidRPr="008267AF" w14:paraId="7BB64865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7C1BD9A0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78CBB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8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2CA17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-8 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373B5EF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</w:p>
        </w:tc>
      </w:tr>
      <w:tr w:rsidR="0071355F" w:rsidRPr="008267AF" w14:paraId="55CC9EE1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1B044CC5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01E1A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RF7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39C2F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feron regulatory factor 7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00F86F2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</w:p>
        </w:tc>
      </w:tr>
      <w:tr w:rsidR="0071355F" w:rsidRPr="008267AF" w14:paraId="4558C567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25F7FFAC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1837E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26AC7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Jun Proto-Oncogene, AP-1 Transcription Factor Subunit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18B3D0A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</w:p>
        </w:tc>
      </w:tr>
      <w:tr w:rsidR="0071355F" w:rsidRPr="008267AF" w14:paraId="465A8623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7999CA5E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F5831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P3K8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B1F40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itogen-Activated Protein Kinase </w:t>
            </w: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Kinase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Kinase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8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29EB63A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</w:p>
        </w:tc>
      </w:tr>
      <w:tr w:rsidR="0071355F" w:rsidRPr="008267AF" w14:paraId="10451BF7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19D8B459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8B86B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BAC4E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Mitogen-Activated Protein Kinase 10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6021EB1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</w:p>
        </w:tc>
      </w:tr>
      <w:tr w:rsidR="0071355F" w:rsidRPr="008267AF" w14:paraId="09D2807E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464E8C33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65669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1D24B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uclear Factor Kappa B Subunit 1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301752D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</w:p>
        </w:tc>
      </w:tr>
      <w:tr w:rsidR="0071355F" w:rsidRPr="008267AF" w14:paraId="7E22A47A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6B980895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8E3FC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IA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3194A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FKB Inhibitor Alpha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1721937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</w:p>
        </w:tc>
      </w:tr>
      <w:tr w:rsidR="0071355F" w:rsidRPr="008267AF" w14:paraId="434D05E9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120CC646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1F18E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LR5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0B864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oll-Like Receptor 5 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502C01C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</w:p>
        </w:tc>
      </w:tr>
      <w:tr w:rsidR="0071355F" w:rsidRPr="008267AF" w14:paraId="48DE03C0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7CE89495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99094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RAF3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0580B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NF Receptor Associated Factor 3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5927045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</w:p>
        </w:tc>
      </w:tr>
      <w:tr w:rsidR="0071355F" w:rsidRPr="008267AF" w14:paraId="16B4CA21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0842B28C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C8578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D80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D20E5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Clusters of differentiation </w:t>
            </w: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E7CD99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D245949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0BB1E18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7E4AD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0A2F4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Fos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Proto-Oncogene, AP-1 Transcription Factor Subunit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6C4F62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D87D95B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06822FEC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75218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-12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9381F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12B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0ECF53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CF9C9A9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1FAA4F81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B8BA5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8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D26BF5" w14:textId="1498D1A4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-8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3847E9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E25AC3" w:rsidRPr="008267AF" w14:paraId="7769F32B" w14:textId="77777777" w:rsidTr="00E25AC3">
        <w:trPr>
          <w:gridAfter w:val="3"/>
          <w:wAfter w:w="9290" w:type="dxa"/>
          <w:trHeight w:val="312"/>
        </w:trPr>
        <w:tc>
          <w:tcPr>
            <w:tcW w:w="2295" w:type="dxa"/>
            <w:vMerge/>
            <w:shd w:val="clear" w:color="auto" w:fill="auto"/>
            <w:vAlign w:val="center"/>
          </w:tcPr>
          <w:p w14:paraId="45BA51EE" w14:textId="77777777" w:rsidR="00E25AC3" w:rsidRPr="008267AF" w:rsidRDefault="00E25AC3">
            <w:pPr>
              <w:widowControl/>
              <w:rPr>
                <w:rFonts w:ascii="Times New Roman" w:hAnsi="Times New Roman"/>
                <w:szCs w:val="21"/>
              </w:rPr>
            </w:pPr>
          </w:p>
        </w:tc>
      </w:tr>
      <w:tr w:rsidR="0071355F" w:rsidRPr="008267AF" w14:paraId="6DA574DE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6A2C2B7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14B75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RF7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C9EAF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feron regulatory factor 7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348746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AE5EA81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7F815B5C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9ADC3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FF3DA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Jun Proto-Oncogene, AP-1 Transcription Factor Subunit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DED7D1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31B4A15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161FAFB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E637C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P3K8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F71A9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itogen-Activated Protein Kinase </w:t>
            </w: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Kinase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Kinase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8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AC42DB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C1B4BB2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8F5D7BA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61DB1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1E664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Mitogen-Activated Protein Kinase 10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447A89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896D677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1E33D743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D5F8E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B9E43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uclear Factor Kappa B Subunit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2761F2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371A956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5DAE7A41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95067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LR5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2546C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oll-Like Receptor 5 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21890A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A0FB182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2A7A2647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1B4A0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RAF3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F4FA3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NF Receptor Associated Factor 3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130D95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7BB92B8D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7199135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E474F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6747D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Fos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Proto-Oncogene, AP-1 Transcription Factor Subunit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A3B304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9752837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09C8ACCC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99C93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KBKE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C99BF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hibitor Of Nuclear Factor Kappa B Kinase Subunit Epsilon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1717A7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83DA349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3E9483CC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90FD5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-12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535FA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12B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C893ED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D6E9177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1FAE233A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8A3DA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8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6B80B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-8 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734BE2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3ECAEAB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08EB6B2A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7AE30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RF7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655DC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feron regulatory factor 7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6CBCFB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C869362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69F5B461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15DA6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68BA9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Jun Proto-Oncogene, AP-1 Transcription Factor Subunit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BCA575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5AFB2C0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21D0CF1A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A5CA4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P3K8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4DB14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itogen-Activated Protein Kinase </w:t>
            </w: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Kinase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Kinase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8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895CB9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AB11308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60693C66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3F0E4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1402A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Mitogen-Activated Protein Kinase 10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0B77FD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E7A2F1B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0633FA58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17ACA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PK1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48573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Mitogen-Activated Protein Kinase 1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846C82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1390AC6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506DE098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4E137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4E8E4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uclear Factor Kappa B Subunit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8B635C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A7A0020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745F29B7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D03EE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IA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08F8B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FKB Inhibitor Alph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C3A0FB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D5DB881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6563B63F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537AE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9FF9D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Bet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23F9C5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338E085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6F7C1337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FA1A7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CD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D6403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Delt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46B4B6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22E71E5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180A454E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1185E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R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4A83C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oinositide-3-Kinase Regulatory Subunit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9AD234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FA16525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0AD42CA5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C1703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BK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FB93C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ANK Binding Kinase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160F4E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B79DFB0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5DB1FAB5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EBC96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ICAM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9AFBA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oll Like Receptor Adaptor Molecule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BB4A06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D69913A" w14:textId="77777777">
        <w:trPr>
          <w:trHeight w:val="284"/>
        </w:trPr>
        <w:tc>
          <w:tcPr>
            <w:tcW w:w="2295" w:type="dxa"/>
            <w:shd w:val="clear" w:color="auto" w:fill="auto"/>
            <w:vAlign w:val="center"/>
          </w:tcPr>
          <w:p w14:paraId="3C0682D9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D684D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RAF3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B2126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NF Receptor Associated Factor 3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A79CAE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</w:t>
            </w: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F6D368D" w14:textId="77777777">
        <w:trPr>
          <w:trHeight w:val="284"/>
        </w:trPr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F53656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  <w:p w14:paraId="1B325A09" w14:textId="77777777" w:rsidR="0071355F" w:rsidRPr="008267AF" w:rsidRDefault="00930C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szCs w:val="21"/>
              </w:rPr>
              <w:t>Jak-STAT signaling pathway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B4C81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CL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6DC6E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BCL2 Apoptosis Regulator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574084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77FD794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D274A6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D1CB5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CL2L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72839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BCL2 Like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E2E765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C0AE840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7E2408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39038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NTFR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49037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Ciliary Neurotrophic Factor Receptor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217F47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37A6F64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7CC9BA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539C5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13RA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A0AEA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13 Receptor Subunit Alpha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4595E1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7AC2AE72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103887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556DC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15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616A3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Segoe UI" w:hAnsi="Segoe UI" w:cs="Segoe UI"/>
                <w:color w:val="333333"/>
                <w:szCs w:val="21"/>
                <w:shd w:val="clear" w:color="auto" w:fill="F9F9F9"/>
              </w:rPr>
              <w:t>Interleukin 15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434DB0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FDC0455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AB39A3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CEDD2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20RA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082C0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20 Receptor Subunit Alph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B8E5EE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A422466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9F1C1B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05E88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21R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B5C5F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21 Receptor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A78E04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A51DEF9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7B0D89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C3084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22RA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20640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22 Receptor Subunit Alpha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7AA462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3863411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E3AEA7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B01F5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22RA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AF7BA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22 Receptor Subunit Alpha 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027020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1CA8854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88425F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671A5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IFR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696D2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LIF Receptor Subunit Alph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98DD90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7C7BCA06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DCC240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14F2E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B695A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MYC Proto-Oncogene, BHLH Transcription Facto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298016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35A0DCA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024C0E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2C82E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A8007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Bet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5268F7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2FDFFD4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CFBE26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BE816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R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7674A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oinositide-3-Kinase Regulatory Subunit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266F62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1D6C780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4C0A55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35401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M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E786D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im-1 Proto-Oncogene, Serine/Threonine Kinase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72CEEE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FB8C777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B04553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607A7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OCS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46DDA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Suppressor Of Cytokine Signaling 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9B13E8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78C804D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C8F4FA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6ADF0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OCS3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FA0E7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Suppressor Of Cytokine Signaling 3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808E02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8267AF"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 w:rsidRPr="008267AF"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7A0F19FA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131007E6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0BBC0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CL2L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39183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BCL2 Like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363786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749B5F8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06487C1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B8BB6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DKN1A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F9179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Cyclin Dependent Kinase Inhibitor 1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7099FF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5E5881B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21D6C7A2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B551D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-12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11839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12B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4F2139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813A903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64C97215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2A865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13RA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6FA07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13 Receptor Subunit Alpha 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E6C33F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DC2C86D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454796CE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7137F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17D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7C3A5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17D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8D63BD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74B061C9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248FDA36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B3109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22RA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8FB1C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22 Receptor Subunit Alpha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8A3884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825E427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2DA4533B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19D7F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6R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7F479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6 Receptor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3EB624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9A94142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10AEAC60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178A3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1D067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MYC Proto-Oncogene, BHLH Transcription Facto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68DD17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015E710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5D394CF4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4A0D8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F5A23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Bet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B5C542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3F000C6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434E2ACD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CCDA1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M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D728C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im-1 Proto-Oncogene, Serine/Threonine Kinase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A44294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DC6A8E9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095A9B6D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0962D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OCS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228FF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Suppressor Of Cytokine Signaling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3F94B3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D82A24E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094AD448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BE754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OCS3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A5AAD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Suppressor Of Cytokine Signaling 3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598AF1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7B457F11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47998212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1FD09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OCS6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91375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Suppressor Of Cytokine Signaling 6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0042D2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3C7C423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428B513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B7642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OX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8A2C9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Aldehyde Oxidase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5DDA9C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36A628F8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61BC4210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3F475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CL2L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A195A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BCL2 Like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DF7CDF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szCs w:val="21"/>
              </w:rPr>
              <w:t>24hpi vs 36hpi</w:t>
            </w:r>
          </w:p>
        </w:tc>
      </w:tr>
      <w:tr w:rsidR="0071355F" w:rsidRPr="008267AF" w14:paraId="6AEA3387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1F7E8591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D6CC7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ISH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6FB5D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Cytokine Inducible SH2 Containing Protein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29F0E0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46878F47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5C7AE17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6E7F7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-12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1E0E7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12B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61ECC1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E25AC3" w:rsidRPr="008267AF" w14:paraId="1DB68526" w14:textId="77777777" w:rsidTr="00E25AC3">
        <w:trPr>
          <w:gridAfter w:val="3"/>
          <w:wAfter w:w="9290" w:type="dxa"/>
          <w:trHeight w:val="312"/>
        </w:trPr>
        <w:tc>
          <w:tcPr>
            <w:tcW w:w="2295" w:type="dxa"/>
            <w:vMerge/>
            <w:shd w:val="clear" w:color="auto" w:fill="auto"/>
            <w:vAlign w:val="center"/>
          </w:tcPr>
          <w:p w14:paraId="59906E3C" w14:textId="77777777" w:rsidR="00E25AC3" w:rsidRPr="008267AF" w:rsidRDefault="00E25AC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71355F" w:rsidRPr="008267AF" w14:paraId="76AFAD5E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7E1ED60C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6830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11RA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DC353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11 Receptor Subunit Alph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EF1A0B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190B5550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4C9AE6CF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95702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13RA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FDA4E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13 Receptor Subunit Alpha 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5AAEB2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0ABC7B3A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62D4AF5C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58395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20RA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9C54B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20 Receptor Subunit Alph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36A93F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76C28408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7BD00E86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CA1C3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21R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A88B3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21 Receptor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FF0DFB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41413977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1F5014FA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418E3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2R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F9B43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2 Receptor Subunit Bet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D8277F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6B150A7C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7E465215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C7F73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65236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MYC Proto-Oncogene, BHLH Transcription Facto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70BCF1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749E9991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2140226C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7547F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OCS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56106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Suppressor Of Cytokine Signaling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ABFA16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460078C3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03764AA3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1A058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OCS3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534D0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Suppressor Of Cytokine Signaling 3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FC00EB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58FEEA0F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1B25B03A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E65D5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TAT5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96A16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ignal Transducer </w:t>
            </w:r>
            <w:proofErr w:type="gram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And</w:t>
            </w:r>
            <w:proofErr w:type="gram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ctivator Of Transcription 5B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4BAB00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17A2A9AA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4E4130A8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F489F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DKN1A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5E19B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Cyclin Dependent Kinase Inhibitor 1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20CFF1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AB9ED33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5653A65A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21A6B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ISH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06B9A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Cytokine Inducible SH2 Containing Protein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D0D852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370FBDD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79CDBB07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8D054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-12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0FAFC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12B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1D780B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DE8D5FA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DE06317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46411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11RA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3C2A7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11 Receptor Subunit Alph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D35A43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62D2ECE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8659A22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D6DAA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13RA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8FEDE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13 Receptor Subunit Alpha 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1A65C3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FAC9EEB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1E6979D7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74014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20RA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60CD6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20 Receptor Subunit Alph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CB53B3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86D19FC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C59683A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003E2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21R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5D4A2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21 Receptor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EF2171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EAFDAF6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1C8AB4B6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436DA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2RA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D1863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2 Receptor Subunit Alph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216C5D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EE0F9C1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4B6FE8C2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4128B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C34D2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MYC Proto-Oncogene, BHLH Transcription Facto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C73506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920A071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27DA35A2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485D7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379C3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Bet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870C41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E5DC85F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53B7FE52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A45F8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CD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F1089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Delt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9E4820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8309336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7EDCBF65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A7928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M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AE3E0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im-1 Proto-Oncogene, Serine/Threonine Kinase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F8DA64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D64A56F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0A8C58E9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3B916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OCS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45DD1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Suppressor Of Cytokine Signaling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83F3F1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218C8A9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92B56C3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AC3C9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OCS3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9D978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Suppressor Of Cytokine Signaling 3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8CB80C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64973B0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7BD6B7DC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58632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TAT5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E11FF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ignal Transducer </w:t>
            </w:r>
            <w:proofErr w:type="gram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And</w:t>
            </w:r>
            <w:proofErr w:type="gram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ctivator Of Transcription 5B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B95361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FD7299D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0AE80487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025D8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IL-12B 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C9C2A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12B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A3D61A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23A155C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0C645ADC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FE4FD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IL13RA1 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499B2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13 Receptor Subunit Alpha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DD151C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B5FA008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09521F66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8B4FA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IL13RA2 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7B314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13 Receptor Subunit Alpha 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E1DE17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2A2E4F9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5E8B368F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B8FC1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IL20RA 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ACE18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20 Receptor Subunit Alph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F545DE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3D4E6F4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0E36E2BA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A4AAD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IL21R 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3C1AC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21 Receptor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EDC487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F743BDB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79AD03DE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7A44B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IL22RA1 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AA53F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22 Receptor Subunit Alpha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F648CA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35B3300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192916F4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6252A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IL2RA 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0A8DF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2 Receptor Subunit Alph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2F6064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2400A9D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2CC047BD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8CF51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IL2RB 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A3BF5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2 Receptor Subunit Bet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5EF23E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7E6C9243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DE3F264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D6B97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IL5RA 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972EC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5 Receptor Subunit Alph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6EB5D7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D4613D2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263408DB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447E6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MYC 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B2A5F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MYC Proto-Oncogene, BHLH Transcription Facto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394C49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D67100D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24731FA8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9224A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PIK3CB 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9421F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Bet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1E79C6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5A1004D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5DFA242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60882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PIK3CD 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5439A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Delt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B3399D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AFA6504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6C958334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D75E0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PIK3R1 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3FCB7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oinositide-3-Kinase Regulatory Subunit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56CD37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812E95B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4301EE92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2A1FA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SOCS1 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0CD72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Suppressor Of Cytokine Signaling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2A6E7A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C1812C1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688F3E85" w14:textId="77777777" w:rsidR="0071355F" w:rsidRPr="008267AF" w:rsidRDefault="0071355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5E6BD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OCS3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5B72F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Suppressor Of Cytokine Signaling 3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6573EF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153262B" w14:textId="77777777">
        <w:trPr>
          <w:trHeight w:val="284"/>
        </w:trPr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943B5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szCs w:val="21"/>
              </w:rPr>
              <w:t>NF-kappa B signaling pathway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B598E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CL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B6B78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BCL2 Apoptosis Regulator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CAB43C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0hpi vs 12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74D97AFE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EC29F1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11F91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CL2L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DA89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BCL2 Like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98A974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0hpi vs 12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719E5BB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504F11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F6357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TK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6ECEF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Bruton Tyrosine Kinase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F07537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0hpi vs 12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3C1CEE5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8F072E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135E2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D40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0FF47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lusters of differentiation 40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622E54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0hpi vs 12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C2A326D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2B10B1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2C268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1R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CFB74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1 Receptor Type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BB7FB2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0hpi vs 12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38B9F38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DD48CD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3ECC1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NFRSF1A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27A21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NF Receptor Superfamily Member 1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081EDC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0hpi vs 12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F822ED2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E67FC76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4D21E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CL2L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1A1EA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BCL2 Like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D173CB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D5B38C4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704B1A68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410C2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XCL1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7D190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C-X-C Motif Chemokine Ligand 1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836E77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75988314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5F9DA45F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B7C36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1R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CF252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1 Receptor Type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ED1E70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05C4178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76E9956A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160D2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8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035E9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-8 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B4FD2F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6342204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4C45D50E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0B63B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CK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FE017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LCK Proto-Oncogene, </w:t>
            </w: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Src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amily Tyrosine Kinase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C8BB1E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D91C32F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6909B11E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DCB88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A094D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uclear Factor Kappa B Subunit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C7C09D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65DEF1E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0BF9D2B2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14AA7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IA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DB783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FKB Inhibitor Alph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FA05EB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751C902F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7CAB0F90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80F3F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TGS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1BE68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rostaglandin-Endoperoxide Synthase 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067B1C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763A1545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63D45A4D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99264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NFAIP3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5F01C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NF Alpha Induced Protein 3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1D43D2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52AC7F7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2D4EE2B1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5B660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NFSF1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672B6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NF Superfamily Member 1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FF92C7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DE46340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25460B33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286D6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NFSF13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FA0C5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NF Superfamily Member 13b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BB946F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EABB99A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2DC048D8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B761F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RAF3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35C58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NF Receptor Associated Factor 3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BE7978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313BDD0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2CFC3A50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55E21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RAF6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CF235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NF Receptor Associated Factor 6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58C513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7B1ED837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27659574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23422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CL2L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ADE02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BCL2 Like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77D407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62431A68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69599EA7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28636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XCL1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7B48F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C-X-C Motif Chemokine Ligand 1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AAB8CB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22B2A030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5EBD4EE3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884B9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C95DC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uclear Factor Kappa B Subunit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A1FD81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68CEA49A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9B80823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1CF11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IA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5AF3E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FKB Inhibitor Alph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D4B9CE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749F81DF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7C576013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0DAFD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TGS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1EA29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rostaglandin-Endoperoxide Synthase 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150678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47541423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26464931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7295F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NFAIP3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F03BA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NF Alpha Induced Protein 3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22CAF7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6440222B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7F956D7C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96280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NFSF1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A89A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NF Superfamily Member 1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ECFC83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6471DF44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0B6BBD11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40E8CD" w14:textId="32471581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RAF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2FE01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NF Receptor Associated Factor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FB456C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45F2C932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7F8F1EC6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9C816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RAF3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1DF0D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NF Receptor Associated Factor 3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AAE25F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5F81B4C7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0E1D6EEA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34C22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ARD1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082B8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Caspase Recruitment Domain Family Member 1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57AB51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D127EB2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0E012172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6CBC2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XCL1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7ADE5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C-X-C Motif Chemokine Ligand 1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EAF7B1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E85C6F7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09933BDF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6C9F3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8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26076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-8 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7F7F52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6B1A417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0BD25C0D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221A2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51B27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uclear Factor Kappa B Subunit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439565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3D6C775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77F0DC98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4BB60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93A38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uclear Factor Kappa B Subunit 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FF562A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57D4046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41AEBA15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2584A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IA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5EF06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FKB Inhibitor Alph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638A0C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418C134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1177D92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39101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TGS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2B628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rostaglandin-Endoperoxide Synthase 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870A28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3D5B29C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54B8DAC1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AD096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NFAIP3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4EDF2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NF Alpha Induced Protein 3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3D4BFF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A69BBC5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1831EDE1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7F971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NFSF1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D4631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NF Superfamily Member 1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1E9338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7F5C8810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55556196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8D9C5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RAF1</w:t>
            </w: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，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B3C88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NF Receptor Associated Factor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221378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9850A3C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1BDCD36A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A737E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RAF3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17EA0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NF Receptor Associated Factor 3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B795A2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89C671C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FE68374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4DC2F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CL2A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3C948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BCL2 Related Protein A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A1AFE5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29B238B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632C81A6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76AD6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XCL1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E6F1B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C-X-C Motif Chemokine Ligand 1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2D3637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FD06463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24AF7380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EEAD7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1R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81C8B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1 Receptor Type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1FE9CC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FDBA609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28A826B9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E24B5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8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70408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-8 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E68A70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347E1BE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08CD35AB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90A8F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AF601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uclear Factor Kappa B Subunit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605B04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7C3E79A7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7AC02FA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FAF93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IA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37053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FKB Inhibitor Alph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0CF500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EB78A39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03CDFCB3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640A6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TGS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F03E8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rostaglandin-Endoperoxide Synthase 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39AA4F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733F4D63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223E752A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21988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NFAIP3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E5962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NF Alpha Induced Protein 3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2BE8D4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AF47925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5E88B251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2DC83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NFRSF1A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67747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NF Receptor Superfamily Member 1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BEC152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2835D2E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3FD86392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70BDD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NFSF1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30C1B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NF Superfamily Member 1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C84823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6411D69" w14:textId="77777777">
        <w:trPr>
          <w:trHeight w:val="284"/>
        </w:trPr>
        <w:tc>
          <w:tcPr>
            <w:tcW w:w="2295" w:type="dxa"/>
            <w:vMerge/>
            <w:shd w:val="clear" w:color="auto" w:fill="auto"/>
            <w:vAlign w:val="center"/>
          </w:tcPr>
          <w:p w14:paraId="749A7D5B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C80F7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NFSF13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06D29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NF Superfamily Member 13b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BCA2D8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FD8CD15" w14:textId="77777777">
        <w:trPr>
          <w:trHeight w:val="284"/>
        </w:trPr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1213B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szCs w:val="21"/>
              </w:rPr>
              <w:t>B cell receptor signaling pathway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8C4E9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D8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B0E12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CD81 Molecule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0B9B81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1355F" w:rsidRPr="008267AF" w14:paraId="4367467C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408056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8837B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CD299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Fos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Proto-Oncogene, AP-1 Transcription Factor Subunit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1C23B3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1355F" w:rsidRPr="008267AF" w14:paraId="77765F76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07ED38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2465F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IE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67BE4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FKB Inhibitor Epsilon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8FB303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1355F" w:rsidRPr="008267AF" w14:paraId="55491727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3920C4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AAAC1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989A4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Bet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862E71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1355F" w:rsidRPr="008267AF" w14:paraId="3E43C96D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0A2847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B8285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R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EFCDC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oinositide-3-Kinase Regulatory Subunit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1B6D63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1355F" w:rsidRPr="008267AF" w14:paraId="2FFBF58D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933A35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2CD46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DD426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Fos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Proto-Oncogene, AP-1 Transcription Factor Subunit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D48E16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C9DA3A0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07E07C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3BF31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E90DD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Jun Proto-Oncogene, AP-1 Transcription Factor Subunit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6C41D1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59EF369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9AEC8B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716BE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45943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uclear Factor Kappa B Subunit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A53382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3B0CE6C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ECCD8D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965BD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IA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4EE54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FKB Inhibitor Alph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4BDE2C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192294F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EBC3A7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BD9CE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IE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3955C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FKB Inhibitor Epsilon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A9DC4C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7A60287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478593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DC5C5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AP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CFBD9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oinositide-3-Kinase Adaptor Protein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9A91C0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38D94E0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BBCCC9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AC096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F1416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Bet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166105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DD42BB8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9522DA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66D7F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78FA1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Fos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Proto-Oncogene, AP-1 Transcription Factor Subunit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11F6E3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72F14016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9DEF5D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F47B2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24919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Jun Proto-Oncogene, AP-1 Transcription Factor Subunit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3F2C15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3D78C529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347F62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07A1F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DCCED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uclear Factor Kappa B Subunit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1F7760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544412D7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309A39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995ED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IA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D91C2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FKB Inhibitor Alph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E1AC6A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7673F608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93ACF4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5EE73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IE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D98D1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FKB Inhibitor Epsilon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205755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6E77C00A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B276CF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84BE3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82F83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Jun Proto-Oncogene, AP-1 Transcription Factor Subunit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C79F9F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A101CED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0F1FC5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427DD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KRAS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E2809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KRAS Proto-Oncogene, GTPase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F6B14F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16FCCCA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3277BB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280D4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ATC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9286E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uclear Factor </w:t>
            </w:r>
            <w:proofErr w:type="gram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Of</w:t>
            </w:r>
            <w:proofErr w:type="gram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ctivated T Cells 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54D4C2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20423D3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101994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B2257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53743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uclear Factor Kappa B Subunit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69D0CE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0271591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DF51CF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524B3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IA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1C4EB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FKB Inhibitor Alph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A0515E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476E6AF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7327CE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CAD24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IE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F2538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FKB Inhibitor Epsilon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87B123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3DC2B70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7C701C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E5C64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AP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F45F0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oinositide-3-Kinase Adaptor Protein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EEF0D4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8EA84B0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7B43B3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E105F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AEA9B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Bet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9B1111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68EE84A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F13725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DD4CC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CD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D81D7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Delt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4EEC1D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0328E24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72258B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1703F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00C71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Jun Proto-Oncogene, AP-1 Transcription Factor Subunit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3E3AB6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98D2576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83D61E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BA0AF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43D6A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uclear Factor Kappa B Subunit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38DFF7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1FE9B07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E2D511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14C5A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IA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EFF87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FKB Inhibitor Alph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B1B50F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FE60587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8E4052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466F6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IE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2C34D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FKB Inhibitor Epsilon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6F4943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3CC3600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6ECAD6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682F7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F192C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Bet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4992FD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6084C46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406601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96238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CD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DEEDB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Delt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A51FA9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BFA27A9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630135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3217A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R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C36EB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Phosphoinositide-3-Kinase Regulatory Subunit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C7B29A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C49A5CC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D0747C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1176B7" w14:textId="77777777" w:rsidR="0071355F" w:rsidRPr="008267AF" w:rsidRDefault="0071355F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0410C4" w14:textId="77777777" w:rsidR="0071355F" w:rsidRPr="008267AF" w:rsidRDefault="0071355F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203F13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E87FB02" w14:textId="77777777">
        <w:trPr>
          <w:trHeight w:val="284"/>
        </w:trPr>
        <w:tc>
          <w:tcPr>
            <w:tcW w:w="22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03E027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  <w:p w14:paraId="00BAFB6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4" w:name="OLE_LINK71"/>
            <w:r w:rsidRPr="008267AF">
              <w:rPr>
                <w:rFonts w:ascii="Times New Roman" w:hAnsi="Times New Roman" w:hint="eastAsia"/>
                <w:szCs w:val="21"/>
              </w:rPr>
              <w:lastRenderedPageBreak/>
              <w:t>Th1 and Th2 cell differentiation</w:t>
            </w:r>
            <w:bookmarkEnd w:id="4"/>
            <w:r w:rsidRPr="008267AF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4A8F7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lastRenderedPageBreak/>
              <w:t>CD3D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6E3F7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CD3d Molecule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B8593E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1355F" w:rsidRPr="008267AF" w14:paraId="31303CB9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B53964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679DF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LL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2441D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Delta Like Canonical Notch Ligand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3FE633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1355F" w:rsidRPr="008267AF" w14:paraId="53500FC2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964A98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B8645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LL4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EE1D2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Delta Like Canonical Notch Ligand 4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FE0EF7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1355F" w:rsidRPr="008267AF" w14:paraId="2718CFE6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7969A8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D7264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E3456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Fos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Proto-Oncogene, AP-1 Transcription Factor Subunit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2E99C2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1355F" w:rsidRPr="008267AF" w14:paraId="28C70069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EC7FD2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F0904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JAG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DAD5E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Jagged Canonical Notch Ligand 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54D7D2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1355F" w:rsidRPr="008267AF" w14:paraId="299F7A01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677B4E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F2644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CK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FD1AC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LCK Proto-Oncogene, </w:t>
            </w: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Src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amily Tyrosine Kinase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6FA411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1355F" w:rsidRPr="008267AF" w14:paraId="56D7B723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1834C1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ACB96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IE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50ECA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FKB Inhibitor Epsilon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59456E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0hpi vs 12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1355F" w:rsidRPr="008267AF" w14:paraId="291F8EE2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999FFE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9BAAC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LL4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F3E73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Delta Like Canonical Notch Ligand 4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9FA0F0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1355F" w:rsidRPr="008267AF" w14:paraId="04DE07AD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B939EF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F06AC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3C3B4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Fos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Proto-Oncogene, AP-1 Transcription Factor Subunit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9BB635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1355F" w:rsidRPr="008267AF" w14:paraId="67E6B8B9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D924E1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68ABF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-12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99457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12B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609FAC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1355F" w:rsidRPr="008267AF" w14:paraId="57DC1351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498AE5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62261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JAG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5B40D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Jagged Canonical Notch Ligand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4D2D90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1355F" w:rsidRPr="008267AF" w14:paraId="34F12F96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DDF25A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A73E1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04BDB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Jun Proto-Oncogene, AP-1 Transcription Factor Subunit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4EEB70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1355F" w:rsidRPr="008267AF" w14:paraId="45555355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BB5A5F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86AFE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CK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17E08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LCK Proto-Oncogene, </w:t>
            </w: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Src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amily Tyrosine Kinase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E0D752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1355F" w:rsidRPr="008267AF" w14:paraId="3E84BFBB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6AB3C0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7EBEB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6756F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Mitogen-Activated Protein Kinase 10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D7FE51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1355F" w:rsidRPr="008267AF" w14:paraId="76A8A936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BC4600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D6120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ATC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7EF1A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uclear Factor </w:t>
            </w:r>
            <w:proofErr w:type="gram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Of</w:t>
            </w:r>
            <w:proofErr w:type="gram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ctivated T Cells 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608B22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1355F" w:rsidRPr="008267AF" w14:paraId="54EA2800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706B49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D0B44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A1AD3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uclear Factor Kappa B Subunit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87ED62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1355F" w:rsidRPr="008267AF" w14:paraId="0021F5C5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0D6AAE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C2778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IA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6FE8C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FKB Inhibitor Alph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64214B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1355F" w:rsidRPr="008267AF" w14:paraId="355B6DC3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DE4402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E3D87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IE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F4505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FKB Inhibitor Epsilon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0BB87F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1355F" w:rsidRPr="008267AF" w14:paraId="1B098772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8EAEAE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D00A3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OTCH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24964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otch Receptor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5A58C7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1355F" w:rsidRPr="008267AF" w14:paraId="4C5C5600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9DE353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26C8D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UNX3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F4745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RUNX Family Transcription Factor 3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62108D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12hpi vs 24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71355F" w:rsidRPr="008267AF" w14:paraId="4ADCAB87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5BBEED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B8688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8E17F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Fos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Proto-Oncogene, AP-1 Transcription Factor Subunit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63A6FB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6CFBA055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AD310A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3EFBB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-12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4A6B7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12B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E09E74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6A7F65EB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42C688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C7076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2R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72E20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2 Receptor Subunit Bet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0557BE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515FC7AB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75E521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E3F56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JAG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4A8F7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Jagged Canonical Notch Ligand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C6FA02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4986C7C4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7BBA3E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A4D58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A0A9A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Jun Proto-Oncogene, AP-1 Transcription Factor Subunit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B99776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2ECD38AE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AA9520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27CE2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F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1DA79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MAF BZIP Transcription Factor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3B2D61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5C573298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0447C0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4150B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C3412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Mitogen-Activated Protein Kinase 10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2A7042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28F29343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3CD6AD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04731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BFA40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uclear Factor Kappa B Subunit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D0376D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60D484C6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08288F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08F12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IA</w:t>
            </w: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，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17708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FKB Inhibitor Alph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D43E5D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533E2DDE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F697E4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2DD84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IE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CDE19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FKB Inhibitor Epsilon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05475F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4122D8FC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726CC7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C3BA9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OTCH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D980A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otch Receptor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5296C0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0DD99784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EB001B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6FED5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BPJ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F1F5C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ecombination Signal Binding Protein </w:t>
            </w:r>
            <w:proofErr w:type="gram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For</w:t>
            </w:r>
            <w:proofErr w:type="gram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Immunoglobulin Kappa J Region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F6FC4B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639600D9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9654ED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450E3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UNX3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3F599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RUNX Family Transcription Factor 3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A5C578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01803BDD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AB70E2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163EB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TAT5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71615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ignal Transducer </w:t>
            </w:r>
            <w:proofErr w:type="gram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And</w:t>
            </w:r>
            <w:proofErr w:type="gram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ctivator Of Transcription 5B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0B0963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24hpi vs 36hpi</w:t>
            </w:r>
          </w:p>
        </w:tc>
      </w:tr>
      <w:tr w:rsidR="0071355F" w:rsidRPr="008267AF" w14:paraId="2AD81DA3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0306F6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2EE53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D3E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1BF3E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CD3e Molecule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769A47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05D1223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22B78E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E89C9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CB930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Fos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Proto-Oncogene, AP-1 Transcription Factor Subunit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1D3AB3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8EFE892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8D8D6D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7757B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ATA3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6D5F3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GATA Binding Protein 3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1E9FF3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945C5F3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BA06D9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A59C8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21R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73D8B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21 Receptor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44EACB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693A9BC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C7B559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84E86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2RA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D4A5C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2 Receptor Subunit Alph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5E8FF3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2FA8AC1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E37973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B6F6B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22837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Jun Proto-Oncogene, AP-1 Transcription Factor Subunit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B1A820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8FBB7BE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A9C389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BF4C2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D9DF9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Mitogen-Activated Protein Kinase 10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563994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BF92777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C4DF66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BB0AB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ATC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9622C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uclear Factor </w:t>
            </w:r>
            <w:proofErr w:type="gram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Of</w:t>
            </w:r>
            <w:proofErr w:type="gram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ctivated T Cells 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EC2385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199F8D5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6BFEB5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1756F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70538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uclear Factor Kappa B Subunit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C41C11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96213F0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EBDCEC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86FF8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IA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05EE4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FKB Inhibitor Alph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9930CE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0E1D103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A3D638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5E221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IE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4EE76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FKB Inhibitor Epsilon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E0F6D5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17F2E89C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1C1AFD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44068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ORA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BBE9E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RAR Related Orphan Receptor 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308E98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C6D0D8A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D26DFB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D210B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UNX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D766B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RUNX Family Transcription Factor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A8B489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605FC61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AD5FEA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458CB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TAT5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343A3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ignal Transducer </w:t>
            </w:r>
            <w:proofErr w:type="gram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And</w:t>
            </w:r>
            <w:proofErr w:type="gram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ctivator Of Transcription 5B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5AA6C3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73E67A40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AFE7E2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5FB05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GFBR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FD523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ransforming Growth Factor Beta Receptor 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348335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36hpi vs 48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932F7C4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ECEDCC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6B916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HR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B55A8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Aryl Hydrocarbon Receptor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05FE07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364FFC7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32B10A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BEC4B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8E8D7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proofErr w:type="spell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Fos</w:t>
            </w:r>
            <w:proofErr w:type="spell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Proto-Oncogene, AP-1 Transcription Factor Subunit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3D5929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E22E1C5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B517C2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5D5C9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ATA3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B61B5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GATA Binding Protein 3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F44D16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018E4F4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3C0B9F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96B06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1R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FAFB0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1 Receptor Type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B7CDC3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62B2896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141651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A90BA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21R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31C2B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21 Receptor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306C7C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036035D0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C0CFAB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EBB06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2RA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DB651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2 Receptor Subunit Alph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EC1FEF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FCFA8BE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FD1061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6A2C5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2R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33A39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Interleukin 2 Receptor Subunit Bet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717316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7C38FA32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8956D1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D468F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CAB74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Jun Proto-Oncogene, AP-1 Transcription Factor Subunit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1E6BEF8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D04C8EA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E342A8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80EF7D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705AB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Mitogen-Activated Protein Kinase 10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B53E85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7E217DDA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9CA727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C55D7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PK1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9F269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Mitogen-Activated Protein Kinase 1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59988C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4CCFA5AC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E6178B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22195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341E3E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uclear Factor Kappa B Subunit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478E40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BC95244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13A7E0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1C27E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IA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336F2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FKB Inhibitor Alph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53B3767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2E5F7D9D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65F177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ED384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IE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93B6C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NFKB Inhibitor Epsilon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AD8E895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5ACF421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62AF94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F6757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UNX1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043E1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RUNX Family Transcription Factor 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3D035CF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38E0CF17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1E7D17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B1B2C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XRA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2514F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Retinoid X Receptor Alph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4A27EA2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6780F35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756EB6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250F49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XRG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C85531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Retinoid X Receptor Gamm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B78DB0B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ADA27A7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EC58C4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16425A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TAT5B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FC46CC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ignal Transducer </w:t>
            </w:r>
            <w:proofErr w:type="gramStart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And</w:t>
            </w:r>
            <w:proofErr w:type="gramEnd"/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ctivator Of Transcription 5B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D34BA40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60F46736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301BFE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AEAF86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GFBR2</w:t>
            </w: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906FC3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8267AF">
              <w:rPr>
                <w:rFonts w:ascii="Times New Roman" w:hAnsi="Times New Roman"/>
                <w:color w:val="000000"/>
                <w:kern w:val="0"/>
                <w:szCs w:val="21"/>
              </w:rPr>
              <w:t>Transforming Growth Factor Beta Receptor 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E1C5BA4" w14:textId="77777777" w:rsidR="0071355F" w:rsidRPr="008267AF" w:rsidRDefault="00930C6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 xml:space="preserve">48hpi vs 60 </w:t>
            </w:r>
            <w:proofErr w:type="spellStart"/>
            <w:r w:rsidRPr="008267AF">
              <w:rPr>
                <w:rFonts w:ascii="Times New Roman" w:hAnsi="Times New Roman" w:hint="eastAsia"/>
                <w:color w:val="000000"/>
                <w:szCs w:val="21"/>
              </w:rPr>
              <w:t>hpi</w:t>
            </w:r>
            <w:proofErr w:type="spellEnd"/>
          </w:p>
        </w:tc>
      </w:tr>
      <w:tr w:rsidR="0071355F" w:rsidRPr="008267AF" w14:paraId="5DC2A169" w14:textId="77777777">
        <w:trPr>
          <w:trHeight w:val="284"/>
        </w:trPr>
        <w:tc>
          <w:tcPr>
            <w:tcW w:w="229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286B25" w14:textId="77777777" w:rsidR="0071355F" w:rsidRPr="008267AF" w:rsidRDefault="0071355F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A32CD3" w14:textId="77777777" w:rsidR="0071355F" w:rsidRPr="008267AF" w:rsidRDefault="0071355F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FB984F" w14:textId="77777777" w:rsidR="0071355F" w:rsidRPr="008267AF" w:rsidRDefault="0071355F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D0ED9B4" w14:textId="77777777" w:rsidR="0071355F" w:rsidRPr="008267AF" w:rsidRDefault="0071355F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71355F" w:rsidRPr="008267AF" w14:paraId="34DD3F24" w14:textId="77777777">
        <w:trPr>
          <w:trHeight w:val="284"/>
        </w:trPr>
        <w:tc>
          <w:tcPr>
            <w:tcW w:w="2295" w:type="dxa"/>
            <w:vMerge/>
            <w:vAlign w:val="center"/>
          </w:tcPr>
          <w:p w14:paraId="0EB71CE1" w14:textId="77777777" w:rsidR="0071355F" w:rsidRPr="008267AF" w:rsidRDefault="0071355F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1DB8E26" w14:textId="77777777" w:rsidR="0071355F" w:rsidRPr="008267AF" w:rsidRDefault="0071355F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</w:p>
        </w:tc>
        <w:tc>
          <w:tcPr>
            <w:tcW w:w="5772" w:type="dxa"/>
            <w:shd w:val="clear" w:color="auto" w:fill="auto"/>
            <w:vAlign w:val="center"/>
          </w:tcPr>
          <w:p w14:paraId="7EE91A4C" w14:textId="77777777" w:rsidR="0071355F" w:rsidRPr="008267AF" w:rsidRDefault="0071355F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</w:p>
        </w:tc>
        <w:tc>
          <w:tcPr>
            <w:tcW w:w="1565" w:type="dxa"/>
            <w:vAlign w:val="center"/>
          </w:tcPr>
          <w:p w14:paraId="4FA2D549" w14:textId="77777777" w:rsidR="0071355F" w:rsidRPr="008267AF" w:rsidRDefault="0071355F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 w14:paraId="26CC17F4" w14:textId="77777777" w:rsidR="0071355F" w:rsidRPr="008267AF" w:rsidRDefault="00930C6D">
      <w:pPr>
        <w:rPr>
          <w:szCs w:val="21"/>
        </w:rPr>
      </w:pPr>
      <w:r w:rsidRPr="008267AF">
        <w:rPr>
          <w:szCs w:val="21"/>
        </w:rPr>
        <w:br w:type="textWrapping" w:clear="all"/>
      </w:r>
    </w:p>
    <w:p w14:paraId="7EBFB73D" w14:textId="77777777" w:rsidR="0071355F" w:rsidRPr="008267AF" w:rsidRDefault="0071355F">
      <w:pPr>
        <w:rPr>
          <w:szCs w:val="21"/>
        </w:rPr>
      </w:pPr>
    </w:p>
    <w:sectPr w:rsidR="0071355F" w:rsidRPr="008267AF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1BDE43" w14:textId="77777777" w:rsidR="00965A7E" w:rsidRDefault="00965A7E">
      <w:r>
        <w:separator/>
      </w:r>
    </w:p>
  </w:endnote>
  <w:endnote w:type="continuationSeparator" w:id="0">
    <w:p w14:paraId="52548045" w14:textId="77777777" w:rsidR="00965A7E" w:rsidRDefault="00965A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utch801BT-Roman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MlmmvhAdvTT7329fd89 . 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863180fb + fb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b92eb7df . 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P4C4E74">
    <w:altName w:val="宋体"/>
    <w:charset w:val="86"/>
    <w:family w:val="auto"/>
    <w:pitch w:val="default"/>
    <w:sig w:usb0="00000000" w:usb1="00000000" w:usb2="00000010" w:usb3="00000000" w:csb0="00040000" w:csb1="00000000"/>
  </w:font>
  <w:font w:name="MyriadPro-Regular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AdvTT5843c571">
    <w:altName w:val="Segoe Print"/>
    <w:charset w:val="00"/>
    <w:family w:val="auto"/>
    <w:pitch w:val="default"/>
    <w:sig w:usb0="00000000" w:usb1="00000000" w:usb2="00000000" w:usb3="00000000" w:csb0="00040001" w:csb1="00000000"/>
  </w:font>
  <w:font w:name="MyriadPro-Light">
    <w:altName w:val="Times New Roman"/>
    <w:charset w:val="00"/>
    <w:family w:val="roman"/>
    <w:pitch w:val="default"/>
  </w:font>
  <w:font w:name="AdvOT82c4f4c4">
    <w:altName w:val="宋体"/>
    <w:charset w:val="00"/>
    <w:family w:val="auto"/>
    <w:pitch w:val="default"/>
    <w:sig w:usb0="00000000" w:usb1="00000000" w:usb2="00000000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2808568"/>
      <w:docPartObj>
        <w:docPartGallery w:val="AutoText"/>
      </w:docPartObj>
    </w:sdtPr>
    <w:sdtEndPr/>
    <w:sdtContent>
      <w:p w14:paraId="4D6A0768" w14:textId="77777777" w:rsidR="0071355F" w:rsidRDefault="00930C6D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7AAFC1E" w14:textId="77777777" w:rsidR="0071355F" w:rsidRDefault="0071355F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C29E1" w14:textId="77777777" w:rsidR="00965A7E" w:rsidRDefault="00965A7E">
      <w:r>
        <w:separator/>
      </w:r>
    </w:p>
  </w:footnote>
  <w:footnote w:type="continuationSeparator" w:id="0">
    <w:p w14:paraId="752EBC45" w14:textId="77777777" w:rsidR="00965A7E" w:rsidRDefault="00965A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2C83"/>
    <w:rsid w:val="00004028"/>
    <w:rsid w:val="00033465"/>
    <w:rsid w:val="00034E89"/>
    <w:rsid w:val="00045BF1"/>
    <w:rsid w:val="00091666"/>
    <w:rsid w:val="000A2AF4"/>
    <w:rsid w:val="000D18CB"/>
    <w:rsid w:val="001001CB"/>
    <w:rsid w:val="00111D44"/>
    <w:rsid w:val="001610EE"/>
    <w:rsid w:val="0018673D"/>
    <w:rsid w:val="00186850"/>
    <w:rsid w:val="001A0EB9"/>
    <w:rsid w:val="001B361F"/>
    <w:rsid w:val="001B7B55"/>
    <w:rsid w:val="001D3206"/>
    <w:rsid w:val="001D6FD9"/>
    <w:rsid w:val="001F67DB"/>
    <w:rsid w:val="00200415"/>
    <w:rsid w:val="00200853"/>
    <w:rsid w:val="00281C3E"/>
    <w:rsid w:val="00284AD4"/>
    <w:rsid w:val="002B221C"/>
    <w:rsid w:val="002B4B72"/>
    <w:rsid w:val="002C5687"/>
    <w:rsid w:val="002F1365"/>
    <w:rsid w:val="002F4827"/>
    <w:rsid w:val="00300AED"/>
    <w:rsid w:val="00363D3E"/>
    <w:rsid w:val="003D19E8"/>
    <w:rsid w:val="003D437F"/>
    <w:rsid w:val="003E322B"/>
    <w:rsid w:val="003E5534"/>
    <w:rsid w:val="003F68CF"/>
    <w:rsid w:val="004538EB"/>
    <w:rsid w:val="00466F07"/>
    <w:rsid w:val="00487DDA"/>
    <w:rsid w:val="00495F1A"/>
    <w:rsid w:val="004B492C"/>
    <w:rsid w:val="005728EA"/>
    <w:rsid w:val="00572C4F"/>
    <w:rsid w:val="0058069F"/>
    <w:rsid w:val="005A59DC"/>
    <w:rsid w:val="005D621C"/>
    <w:rsid w:val="00600486"/>
    <w:rsid w:val="00632DA7"/>
    <w:rsid w:val="006345BE"/>
    <w:rsid w:val="00636EA3"/>
    <w:rsid w:val="00656441"/>
    <w:rsid w:val="006745AC"/>
    <w:rsid w:val="00685F30"/>
    <w:rsid w:val="006A7E34"/>
    <w:rsid w:val="006B2D5F"/>
    <w:rsid w:val="006C5BD2"/>
    <w:rsid w:val="006E2950"/>
    <w:rsid w:val="006F280C"/>
    <w:rsid w:val="0071355F"/>
    <w:rsid w:val="00717386"/>
    <w:rsid w:val="007332A7"/>
    <w:rsid w:val="007447E1"/>
    <w:rsid w:val="00746B20"/>
    <w:rsid w:val="007553C2"/>
    <w:rsid w:val="0075787A"/>
    <w:rsid w:val="00813333"/>
    <w:rsid w:val="008263F4"/>
    <w:rsid w:val="008267AF"/>
    <w:rsid w:val="00851B5D"/>
    <w:rsid w:val="00862BB5"/>
    <w:rsid w:val="0087510C"/>
    <w:rsid w:val="008849CD"/>
    <w:rsid w:val="008F1A7D"/>
    <w:rsid w:val="009224B2"/>
    <w:rsid w:val="00930C6D"/>
    <w:rsid w:val="00941F71"/>
    <w:rsid w:val="00960C1F"/>
    <w:rsid w:val="00965A7E"/>
    <w:rsid w:val="00967FDD"/>
    <w:rsid w:val="00982BEB"/>
    <w:rsid w:val="009C4824"/>
    <w:rsid w:val="009F50A7"/>
    <w:rsid w:val="00A2297A"/>
    <w:rsid w:val="00A37DF4"/>
    <w:rsid w:val="00B21029"/>
    <w:rsid w:val="00B2230F"/>
    <w:rsid w:val="00B469A8"/>
    <w:rsid w:val="00B54372"/>
    <w:rsid w:val="00B915EA"/>
    <w:rsid w:val="00BA1D8A"/>
    <w:rsid w:val="00BD2671"/>
    <w:rsid w:val="00C07FF3"/>
    <w:rsid w:val="00C21ADF"/>
    <w:rsid w:val="00C4569E"/>
    <w:rsid w:val="00C5503B"/>
    <w:rsid w:val="00C80518"/>
    <w:rsid w:val="00C93B24"/>
    <w:rsid w:val="00CE63EE"/>
    <w:rsid w:val="00D04516"/>
    <w:rsid w:val="00D53813"/>
    <w:rsid w:val="00D842E7"/>
    <w:rsid w:val="00D90D3B"/>
    <w:rsid w:val="00DB7218"/>
    <w:rsid w:val="00DE2646"/>
    <w:rsid w:val="00DF21E2"/>
    <w:rsid w:val="00DF2B45"/>
    <w:rsid w:val="00E25AC3"/>
    <w:rsid w:val="00E82C83"/>
    <w:rsid w:val="00E93538"/>
    <w:rsid w:val="00EC2D5B"/>
    <w:rsid w:val="00EC7642"/>
    <w:rsid w:val="00EF3AF6"/>
    <w:rsid w:val="00EF56DE"/>
    <w:rsid w:val="00F014F3"/>
    <w:rsid w:val="00F22ADD"/>
    <w:rsid w:val="00F3066A"/>
    <w:rsid w:val="00F424A1"/>
    <w:rsid w:val="00F50CB7"/>
    <w:rsid w:val="00F52B4D"/>
    <w:rsid w:val="00F93621"/>
    <w:rsid w:val="00F94C01"/>
    <w:rsid w:val="00FB5597"/>
    <w:rsid w:val="00FC4F73"/>
    <w:rsid w:val="00FD23D7"/>
    <w:rsid w:val="00FD7572"/>
    <w:rsid w:val="00FE5502"/>
    <w:rsid w:val="02347401"/>
    <w:rsid w:val="03065106"/>
    <w:rsid w:val="052D5FFF"/>
    <w:rsid w:val="05EC6F0E"/>
    <w:rsid w:val="0AC42F85"/>
    <w:rsid w:val="0B6441DE"/>
    <w:rsid w:val="0CC34B15"/>
    <w:rsid w:val="0DCD6A98"/>
    <w:rsid w:val="0ED1472E"/>
    <w:rsid w:val="106F6D20"/>
    <w:rsid w:val="115F66B9"/>
    <w:rsid w:val="158A705D"/>
    <w:rsid w:val="1D0A41C8"/>
    <w:rsid w:val="1D336A88"/>
    <w:rsid w:val="1DFD6CC7"/>
    <w:rsid w:val="1E1F0BD6"/>
    <w:rsid w:val="1F124E39"/>
    <w:rsid w:val="245335C7"/>
    <w:rsid w:val="268F5B2D"/>
    <w:rsid w:val="29C34CFC"/>
    <w:rsid w:val="2C085DD8"/>
    <w:rsid w:val="339E6D3C"/>
    <w:rsid w:val="343541C2"/>
    <w:rsid w:val="37BE2F71"/>
    <w:rsid w:val="39535622"/>
    <w:rsid w:val="3955330A"/>
    <w:rsid w:val="39EF6565"/>
    <w:rsid w:val="3A6828D3"/>
    <w:rsid w:val="3CA64783"/>
    <w:rsid w:val="412D2077"/>
    <w:rsid w:val="417B4F03"/>
    <w:rsid w:val="41A46B06"/>
    <w:rsid w:val="4301128F"/>
    <w:rsid w:val="44AD1AEA"/>
    <w:rsid w:val="45C15B7A"/>
    <w:rsid w:val="52066924"/>
    <w:rsid w:val="557D604C"/>
    <w:rsid w:val="55E05F52"/>
    <w:rsid w:val="5A976023"/>
    <w:rsid w:val="5BCE2783"/>
    <w:rsid w:val="5C5E4DCE"/>
    <w:rsid w:val="5DDF77F6"/>
    <w:rsid w:val="5F0F4E9E"/>
    <w:rsid w:val="62AD5CAC"/>
    <w:rsid w:val="65E70DA3"/>
    <w:rsid w:val="668F52E2"/>
    <w:rsid w:val="689E67EB"/>
    <w:rsid w:val="6F2A47DA"/>
    <w:rsid w:val="6F3C2815"/>
    <w:rsid w:val="708B0060"/>
    <w:rsid w:val="71A13D62"/>
    <w:rsid w:val="72824863"/>
    <w:rsid w:val="746D484D"/>
    <w:rsid w:val="77324033"/>
    <w:rsid w:val="791265E8"/>
    <w:rsid w:val="79592FE8"/>
    <w:rsid w:val="7B6866C4"/>
    <w:rsid w:val="7C410DD0"/>
    <w:rsid w:val="7C9C081E"/>
    <w:rsid w:val="7E070A3D"/>
    <w:rsid w:val="7E652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A416A8B"/>
  <w15:docId w15:val="{79DF3999-A802-415B-B3A7-5431CE5F9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spacing w:before="100" w:beforeAutospacing="1" w:after="100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paragraph" w:styleId="2">
    <w:name w:val="heading 2"/>
    <w:basedOn w:val="a"/>
    <w:next w:val="a"/>
    <w:link w:val="20"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link w:val="30"/>
    <w:qFormat/>
    <w:pPr>
      <w:spacing w:before="100" w:beforeAutospacing="1" w:after="100" w:afterAutospacing="1"/>
      <w:jc w:val="left"/>
      <w:outlineLvl w:val="2"/>
    </w:pPr>
    <w:rPr>
      <w:rFonts w:ascii="宋体" w:hAnsi="宋体"/>
      <w:b/>
      <w:kern w:val="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Pr>
      <w:rFonts w:ascii="Cambria" w:eastAsia="黑体" w:hAnsi="Cambria"/>
      <w:sz w:val="20"/>
      <w:szCs w:val="20"/>
    </w:rPr>
  </w:style>
  <w:style w:type="paragraph" w:styleId="a4">
    <w:name w:val="annotation text"/>
    <w:basedOn w:val="a"/>
    <w:link w:val="a5"/>
    <w:uiPriority w:val="99"/>
    <w:unhideWhenUsed/>
    <w:pPr>
      <w:jc w:val="left"/>
    </w:pPr>
  </w:style>
  <w:style w:type="paragraph" w:styleId="a6">
    <w:name w:val="Balloon Text"/>
    <w:basedOn w:val="a"/>
    <w:link w:val="a7"/>
    <w:qFormat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a">
    <w:name w:val="header"/>
    <w:basedOn w:val="a"/>
    <w:link w:val="ab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c">
    <w:name w:val="Subtitle"/>
    <w:basedOn w:val="a"/>
    <w:next w:val="a"/>
    <w:link w:val="ad"/>
    <w:qFormat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paragraph" w:styleId="HTML">
    <w:name w:val="HTML Preformatted"/>
    <w:basedOn w:val="a"/>
    <w:link w:val="HTML0"/>
    <w:uiPriority w:val="99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  <w:szCs w:val="20"/>
    </w:rPr>
  </w:style>
  <w:style w:type="paragraph" w:styleId="ae">
    <w:name w:val="Normal (Web)"/>
    <w:basedOn w:val="a"/>
    <w:uiPriority w:val="99"/>
    <w:qFormat/>
    <w:pPr>
      <w:spacing w:before="100" w:beforeAutospacing="1" w:after="100" w:afterAutospacing="1"/>
      <w:jc w:val="left"/>
    </w:pPr>
    <w:rPr>
      <w:kern w:val="0"/>
      <w:sz w:val="24"/>
    </w:rPr>
  </w:style>
  <w:style w:type="paragraph" w:styleId="af">
    <w:name w:val="Title"/>
    <w:basedOn w:val="a"/>
    <w:next w:val="a"/>
    <w:link w:val="af0"/>
    <w:qFormat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paragraph" w:styleId="af1">
    <w:name w:val="annotation subject"/>
    <w:basedOn w:val="a4"/>
    <w:next w:val="a4"/>
    <w:link w:val="af2"/>
    <w:uiPriority w:val="99"/>
    <w:unhideWhenUsed/>
    <w:qFormat/>
    <w:rPr>
      <w:b/>
      <w:bCs/>
    </w:rPr>
  </w:style>
  <w:style w:type="character" w:styleId="af3">
    <w:name w:val="FollowedHyperlink"/>
    <w:basedOn w:val="a0"/>
    <w:uiPriority w:val="99"/>
    <w:unhideWhenUsed/>
    <w:qFormat/>
    <w:rPr>
      <w:color w:val="800080"/>
      <w:u w:val="single"/>
    </w:rPr>
  </w:style>
  <w:style w:type="character" w:styleId="af4">
    <w:name w:val="Emphasis"/>
    <w:basedOn w:val="a0"/>
    <w:uiPriority w:val="20"/>
    <w:qFormat/>
    <w:rPr>
      <w:i/>
    </w:rPr>
  </w:style>
  <w:style w:type="character" w:styleId="af5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ab">
    <w:name w:val="页眉 字符"/>
    <w:basedOn w:val="a0"/>
    <w:link w:val="aa"/>
    <w:uiPriority w:val="99"/>
    <w:qFormat/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qFormat/>
    <w:rPr>
      <w:rFonts w:ascii="宋体" w:eastAsia="宋体" w:hAnsi="宋体" w:cs="Times New Roman"/>
      <w:b/>
      <w:kern w:val="44"/>
      <w:sz w:val="48"/>
      <w:szCs w:val="48"/>
    </w:rPr>
  </w:style>
  <w:style w:type="character" w:customStyle="1" w:styleId="20">
    <w:name w:val="标题 2 字符"/>
    <w:basedOn w:val="a0"/>
    <w:link w:val="2"/>
    <w:qFormat/>
    <w:rPr>
      <w:rFonts w:ascii="Arial" w:eastAsia="黑体" w:hAnsi="Arial" w:cs="Times New Roman"/>
      <w:b/>
      <w:sz w:val="32"/>
      <w:szCs w:val="24"/>
    </w:rPr>
  </w:style>
  <w:style w:type="character" w:customStyle="1" w:styleId="30">
    <w:name w:val="标题 3 字符"/>
    <w:basedOn w:val="a0"/>
    <w:link w:val="3"/>
    <w:qFormat/>
    <w:rPr>
      <w:rFonts w:ascii="宋体" w:eastAsia="宋体" w:hAnsi="宋体" w:cs="Times New Roman"/>
      <w:b/>
      <w:kern w:val="0"/>
      <w:sz w:val="18"/>
      <w:szCs w:val="18"/>
    </w:rPr>
  </w:style>
  <w:style w:type="character" w:customStyle="1" w:styleId="a5">
    <w:name w:val="批注文字 字符"/>
    <w:basedOn w:val="a0"/>
    <w:link w:val="a4"/>
    <w:uiPriority w:val="99"/>
    <w:semiHidden/>
    <w:qFormat/>
    <w:rPr>
      <w:rFonts w:ascii="Calibri" w:eastAsia="宋体" w:hAnsi="Calibri" w:cs="Times New Roman"/>
      <w:szCs w:val="24"/>
    </w:rPr>
  </w:style>
  <w:style w:type="character" w:customStyle="1" w:styleId="af2">
    <w:name w:val="批注主题 字符"/>
    <w:basedOn w:val="a5"/>
    <w:link w:val="af1"/>
    <w:uiPriority w:val="99"/>
    <w:qFormat/>
    <w:rPr>
      <w:rFonts w:ascii="Calibri" w:eastAsia="宋体" w:hAnsi="Calibri" w:cs="Times New Roman"/>
      <w:b/>
      <w:bCs/>
      <w:szCs w:val="24"/>
    </w:rPr>
  </w:style>
  <w:style w:type="character" w:customStyle="1" w:styleId="a7">
    <w:name w:val="批注框文本 字符"/>
    <w:basedOn w:val="a0"/>
    <w:link w:val="a6"/>
    <w:qFormat/>
    <w:rPr>
      <w:rFonts w:ascii="Calibri" w:eastAsia="宋体" w:hAnsi="Calibri" w:cs="Times New Roman"/>
      <w:sz w:val="18"/>
      <w:szCs w:val="18"/>
    </w:rPr>
  </w:style>
  <w:style w:type="character" w:customStyle="1" w:styleId="ad">
    <w:name w:val="副标题 字符"/>
    <w:basedOn w:val="a0"/>
    <w:link w:val="ac"/>
    <w:qFormat/>
    <w:rPr>
      <w:rFonts w:ascii="Cambria" w:eastAsia="宋体" w:hAnsi="Cambria" w:cs="Times New Roman"/>
      <w:b/>
      <w:bCs/>
      <w:kern w:val="28"/>
      <w:sz w:val="32"/>
      <w:szCs w:val="32"/>
    </w:rPr>
  </w:style>
  <w:style w:type="character" w:customStyle="1" w:styleId="HTML0">
    <w:name w:val="HTML 预设格式 字符"/>
    <w:basedOn w:val="a0"/>
    <w:link w:val="HTML"/>
    <w:uiPriority w:val="99"/>
    <w:qFormat/>
    <w:rPr>
      <w:rFonts w:ascii="Courier New" w:eastAsia="宋体" w:hAnsi="Courier New" w:cs="Times New Roman"/>
      <w:kern w:val="0"/>
      <w:sz w:val="20"/>
      <w:szCs w:val="20"/>
    </w:rPr>
  </w:style>
  <w:style w:type="character" w:customStyle="1" w:styleId="af0">
    <w:name w:val="标题 字符"/>
    <w:basedOn w:val="a0"/>
    <w:link w:val="af"/>
    <w:qFormat/>
    <w:rPr>
      <w:rFonts w:ascii="Cambria" w:eastAsia="宋体" w:hAnsi="Cambria" w:cs="Times New Roman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="宋体" w:hAnsi="Calibri" w:cs="Calibri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qFormat/>
    <w:rPr>
      <w:rFonts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="宋体" w:hAnsi="Calibri" w:cs="Calibri"/>
      <w:sz w:val="20"/>
      <w:szCs w:val="24"/>
    </w:rPr>
  </w:style>
  <w:style w:type="character" w:customStyle="1" w:styleId="fontstyle01">
    <w:name w:val="fontstyle01"/>
    <w:basedOn w:val="a0"/>
    <w:qFormat/>
    <w:rPr>
      <w:rFonts w:ascii="Dutch801BT-Roman" w:eastAsia="Dutch801BT-Roman" w:hAnsi="Dutch801BT-Roman" w:cs="Dutch801BT-Roman"/>
      <w:color w:val="231F20"/>
      <w:sz w:val="14"/>
      <w:szCs w:val="14"/>
    </w:rPr>
  </w:style>
  <w:style w:type="character" w:customStyle="1" w:styleId="fontstyle71">
    <w:name w:val="fontstyle71"/>
    <w:basedOn w:val="a0"/>
    <w:qFormat/>
    <w:rPr>
      <w:rFonts w:ascii="MlmmvhAdvTT7329fd89 . I" w:eastAsia="MlmmvhAdvTT7329fd89 . I" w:hAnsi="MlmmvhAdvTT7329fd89 . I" w:cs="MlmmvhAdvTT7329fd89 . I"/>
      <w:color w:val="131413"/>
      <w:sz w:val="16"/>
      <w:szCs w:val="16"/>
    </w:rPr>
  </w:style>
  <w:style w:type="character" w:customStyle="1" w:styleId="fontstyle21">
    <w:name w:val="fontstyle21"/>
    <w:basedOn w:val="a0"/>
    <w:qFormat/>
    <w:rPr>
      <w:rFonts w:ascii="AdvOT863180fb + fb" w:eastAsia="AdvOT863180fb + fb" w:hAnsi="AdvOT863180fb + fb" w:cs="AdvOT863180fb + fb"/>
      <w:color w:val="000000"/>
      <w:sz w:val="16"/>
      <w:szCs w:val="16"/>
    </w:rPr>
  </w:style>
  <w:style w:type="character" w:customStyle="1" w:styleId="fontstyle61">
    <w:name w:val="fontstyle61"/>
    <w:basedOn w:val="a0"/>
    <w:qFormat/>
    <w:rPr>
      <w:rFonts w:ascii="AdvOTb92eb7df . I" w:eastAsia="AdvOTb92eb7df . I" w:hAnsi="AdvOTb92eb7df . I" w:cs="AdvOTb92eb7df . I"/>
      <w:color w:val="000000"/>
      <w:sz w:val="16"/>
      <w:szCs w:val="16"/>
    </w:rPr>
  </w:style>
  <w:style w:type="character" w:customStyle="1" w:styleId="fontstyle31">
    <w:name w:val="fontstyle31"/>
    <w:basedOn w:val="a0"/>
    <w:qFormat/>
    <w:rPr>
      <w:rFonts w:ascii="AdvP4C4E74" w:eastAsia="AdvP4C4E74" w:hAnsi="AdvP4C4E74" w:cs="AdvP4C4E74"/>
      <w:color w:val="000000"/>
      <w:sz w:val="16"/>
      <w:szCs w:val="16"/>
    </w:rPr>
  </w:style>
  <w:style w:type="character" w:customStyle="1" w:styleId="fontstyle11">
    <w:name w:val="fontstyle11"/>
    <w:basedOn w:val="a0"/>
    <w:qFormat/>
    <w:rPr>
      <w:rFonts w:ascii="AdvOT863180fb + fb" w:eastAsia="AdvOT863180fb + fb" w:hAnsi="AdvOT863180fb + fb" w:cs="AdvOT863180fb + fb"/>
      <w:color w:val="000000"/>
      <w:sz w:val="16"/>
      <w:szCs w:val="16"/>
    </w:rPr>
  </w:style>
  <w:style w:type="character" w:customStyle="1" w:styleId="fontstyle81">
    <w:name w:val="fontstyle81"/>
    <w:basedOn w:val="a0"/>
    <w:qFormat/>
    <w:rPr>
      <w:rFonts w:ascii="MyriadPro-Regular" w:eastAsia="MyriadPro-Regular" w:hAnsi="MyriadPro-Regular" w:cs="MyriadPro-Regular"/>
      <w:color w:val="131413"/>
      <w:sz w:val="16"/>
      <w:szCs w:val="16"/>
    </w:rPr>
  </w:style>
  <w:style w:type="character" w:customStyle="1" w:styleId="fontstyle41">
    <w:name w:val="fontstyle41"/>
    <w:basedOn w:val="a0"/>
    <w:qFormat/>
    <w:rPr>
      <w:rFonts w:ascii="AdvTT5843c571" w:eastAsia="AdvTT5843c571" w:hAnsi="AdvTT5843c571" w:cs="AdvTT5843c571"/>
      <w:color w:val="000000"/>
      <w:sz w:val="12"/>
      <w:szCs w:val="12"/>
    </w:rPr>
  </w:style>
  <w:style w:type="character" w:customStyle="1" w:styleId="fontstyle51">
    <w:name w:val="fontstyle51"/>
    <w:basedOn w:val="a0"/>
    <w:qFormat/>
    <w:rPr>
      <w:rFonts w:ascii="AdvOT863180fb + fb" w:eastAsia="AdvOT863180fb + fb" w:hAnsi="AdvOT863180fb + fb" w:cs="AdvOT863180fb + fb"/>
      <w:color w:val="000000"/>
      <w:sz w:val="16"/>
      <w:szCs w:val="16"/>
    </w:rPr>
  </w:style>
  <w:style w:type="character" w:customStyle="1" w:styleId="apple-converted-space">
    <w:name w:val="apple-converted-space"/>
    <w:basedOn w:val="a0"/>
    <w:qFormat/>
  </w:style>
  <w:style w:type="paragraph" w:customStyle="1" w:styleId="opspfanyilinetwo">
    <w:name w:val="op_sp_fanyi_line_two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c-showurl">
    <w:name w:val="c-showurl"/>
    <w:basedOn w:val="a0"/>
    <w:qFormat/>
  </w:style>
  <w:style w:type="character" w:customStyle="1" w:styleId="opdicttext2">
    <w:name w:val="op_dict_text2"/>
    <w:basedOn w:val="a0"/>
    <w:qFormat/>
  </w:style>
  <w:style w:type="character" w:customStyle="1" w:styleId="6Char">
    <w:name w:val="样式6 Char"/>
    <w:link w:val="6"/>
    <w:qFormat/>
    <w:rPr>
      <w:szCs w:val="21"/>
    </w:rPr>
  </w:style>
  <w:style w:type="paragraph" w:customStyle="1" w:styleId="6">
    <w:name w:val="样式6"/>
    <w:basedOn w:val="a"/>
    <w:link w:val="6Char"/>
    <w:qFormat/>
    <w:pPr>
      <w:spacing w:line="400" w:lineRule="exact"/>
      <w:jc w:val="left"/>
    </w:pPr>
    <w:rPr>
      <w:rFonts w:asciiTheme="minorHAnsi" w:eastAsiaTheme="minorEastAsia" w:hAnsiTheme="minorHAnsi" w:cstheme="minorBidi"/>
      <w:szCs w:val="21"/>
    </w:rPr>
  </w:style>
  <w:style w:type="character" w:customStyle="1" w:styleId="highlight">
    <w:name w:val="highlight"/>
    <w:basedOn w:val="a0"/>
    <w:qFormat/>
  </w:style>
  <w:style w:type="paragraph" w:customStyle="1" w:styleId="11">
    <w:name w:val="列出段落1"/>
    <w:basedOn w:val="a"/>
    <w:uiPriority w:val="34"/>
    <w:qFormat/>
    <w:pPr>
      <w:ind w:firstLineChars="200" w:firstLine="420"/>
    </w:pPr>
  </w:style>
  <w:style w:type="character" w:customStyle="1" w:styleId="Char1">
    <w:name w:val="批注主题 Char1"/>
    <w:basedOn w:val="a5"/>
    <w:uiPriority w:val="99"/>
    <w:semiHidden/>
    <w:qFormat/>
    <w:rPr>
      <w:rFonts w:ascii="Calibri" w:eastAsia="宋体" w:hAnsi="Calibri" w:cs="Times New Roman"/>
      <w:b/>
      <w:bCs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Cs w:val="21"/>
    </w:rPr>
  </w:style>
  <w:style w:type="paragraph" w:customStyle="1" w:styleId="xl66">
    <w:name w:val="xl66"/>
    <w:basedOn w:val="a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Cs w:val="21"/>
    </w:rPr>
  </w:style>
  <w:style w:type="paragraph" w:customStyle="1" w:styleId="xl67">
    <w:name w:val="xl67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Cs w:val="21"/>
    </w:rPr>
  </w:style>
  <w:style w:type="paragraph" w:customStyle="1" w:styleId="xl68">
    <w:name w:val="xl68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xl69">
    <w:name w:val="xl69"/>
    <w:basedOn w:val="a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xl70">
    <w:name w:val="xl70"/>
    <w:basedOn w:val="a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xl71">
    <w:name w:val="xl71"/>
    <w:basedOn w:val="a"/>
    <w:qFormat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xl72">
    <w:name w:val="xl72"/>
    <w:basedOn w:val="a"/>
    <w:qFormat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xl73">
    <w:name w:val="xl73"/>
    <w:basedOn w:val="a"/>
    <w:qFormat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Cs w:val="21"/>
    </w:rPr>
  </w:style>
  <w:style w:type="paragraph" w:customStyle="1" w:styleId="xl74">
    <w:name w:val="xl74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xl75">
    <w:name w:val="xl75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xl76">
    <w:name w:val="xl76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Cs w:val="21"/>
    </w:rPr>
  </w:style>
  <w:style w:type="paragraph" w:customStyle="1" w:styleId="xl77">
    <w:name w:val="xl77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xl78">
    <w:name w:val="xl78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Cs w:val="21"/>
    </w:rPr>
  </w:style>
  <w:style w:type="paragraph" w:customStyle="1" w:styleId="xl79">
    <w:name w:val="xl79"/>
    <w:basedOn w:val="a"/>
    <w:qFormat/>
    <w:pPr>
      <w:widowControl/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xl80">
    <w:name w:val="xl80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color w:val="000000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7</Pages>
  <Words>3426</Words>
  <Characters>19530</Characters>
  <Application>Microsoft Office Word</Application>
  <DocSecurity>0</DocSecurity>
  <Lines>162</Lines>
  <Paragraphs>45</Paragraphs>
  <ScaleCrop>false</ScaleCrop>
  <Company/>
  <LinksUpToDate>false</LinksUpToDate>
  <CharactersWithSpaces>2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xueping</dc:creator>
  <cp:lastModifiedBy>wang xueping</cp:lastModifiedBy>
  <cp:revision>23</cp:revision>
  <cp:lastPrinted>2017-10-19T07:44:00Z</cp:lastPrinted>
  <dcterms:created xsi:type="dcterms:W3CDTF">2021-04-29T04:32:00Z</dcterms:created>
  <dcterms:modified xsi:type="dcterms:W3CDTF">2021-06-23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838A476662534EAF9DC76ABE79640A9D</vt:lpwstr>
  </property>
</Properties>
</file>